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DA0FA" w14:textId="77777777" w:rsidR="00437FCA" w:rsidRPr="001D4AD0" w:rsidRDefault="00437FCA" w:rsidP="001F4157">
      <w:pPr>
        <w:pStyle w:val="ListParagraph"/>
        <w:spacing w:line="360" w:lineRule="auto"/>
        <w:ind w:left="360"/>
        <w:rPr>
          <w:rStyle w:val="Strong"/>
          <w:rFonts w:cstheme="minorHAnsi"/>
          <w:color w:val="1D2228"/>
          <w:szCs w:val="21"/>
          <w:shd w:val="clear" w:color="auto" w:fill="FFFFFF"/>
        </w:rPr>
      </w:pPr>
      <w:bookmarkStart w:id="0" w:name="_Toc496884053"/>
      <w:r w:rsidRPr="001D4AD0">
        <w:rPr>
          <w:rStyle w:val="Strong"/>
          <w:rFonts w:cstheme="minorHAnsi"/>
          <w:color w:val="1D2228"/>
          <w:szCs w:val="21"/>
          <w:shd w:val="clear" w:color="auto" w:fill="FFFFFF"/>
        </w:rPr>
        <w:t>Estimating Effect of Perinatal Depression on risk of adverse infant health outcomes in mother-infant dyads in Gondar Town using the Targeted Maximum Likelihood Estimation Model</w:t>
      </w:r>
      <w:bookmarkStart w:id="1" w:name="_GoBack"/>
      <w:bookmarkEnd w:id="1"/>
    </w:p>
    <w:p w14:paraId="626EC7EB" w14:textId="77777777" w:rsidR="001D4AD0" w:rsidRDefault="001D4AD0" w:rsidP="001F4157">
      <w:pPr>
        <w:pStyle w:val="ListParagraph"/>
        <w:spacing w:line="360" w:lineRule="auto"/>
        <w:ind w:left="360"/>
        <w:rPr>
          <w:szCs w:val="24"/>
        </w:rPr>
      </w:pPr>
    </w:p>
    <w:p w14:paraId="0D7580C6" w14:textId="2631E018" w:rsidR="001F4157" w:rsidRPr="001D4AD0" w:rsidRDefault="001F4157" w:rsidP="001F4157">
      <w:pPr>
        <w:pStyle w:val="ListParagraph"/>
        <w:spacing w:line="360" w:lineRule="auto"/>
        <w:ind w:left="360"/>
        <w:rPr>
          <w:sz w:val="20"/>
          <w:szCs w:val="24"/>
          <w:vertAlign w:val="superscript"/>
        </w:rPr>
      </w:pPr>
      <w:r w:rsidRPr="001D4AD0">
        <w:rPr>
          <w:sz w:val="20"/>
          <w:szCs w:val="24"/>
        </w:rPr>
        <w:t>Abel Fekadu Dadi (MPH)</w:t>
      </w:r>
      <w:r w:rsidRPr="001D4AD0">
        <w:rPr>
          <w:sz w:val="20"/>
          <w:szCs w:val="24"/>
          <w:vertAlign w:val="superscript"/>
        </w:rPr>
        <w:t xml:space="preserve"> 1, 2*</w:t>
      </w:r>
      <w:r w:rsidRPr="001D4AD0">
        <w:rPr>
          <w:sz w:val="20"/>
          <w:szCs w:val="24"/>
        </w:rPr>
        <w:t>, Emma R Miller (PhD)</w:t>
      </w:r>
      <w:r w:rsidRPr="001D4AD0">
        <w:rPr>
          <w:sz w:val="20"/>
          <w:szCs w:val="24"/>
          <w:vertAlign w:val="superscript"/>
        </w:rPr>
        <w:t xml:space="preserve"> 2</w:t>
      </w:r>
      <w:r w:rsidRPr="001D4AD0">
        <w:rPr>
          <w:sz w:val="20"/>
          <w:szCs w:val="24"/>
        </w:rPr>
        <w:t>, Richard J Woodman (PhD)</w:t>
      </w:r>
      <w:r w:rsidRPr="001D4AD0">
        <w:rPr>
          <w:sz w:val="20"/>
          <w:szCs w:val="24"/>
          <w:vertAlign w:val="superscript"/>
        </w:rPr>
        <w:t xml:space="preserve"> 3</w:t>
      </w:r>
      <w:r w:rsidRPr="001D4AD0">
        <w:rPr>
          <w:sz w:val="20"/>
          <w:szCs w:val="24"/>
        </w:rPr>
        <w:t>, Telake Azale (PhD)</w:t>
      </w:r>
      <w:r w:rsidRPr="001D4AD0">
        <w:rPr>
          <w:sz w:val="20"/>
          <w:szCs w:val="24"/>
          <w:vertAlign w:val="superscript"/>
        </w:rPr>
        <w:t xml:space="preserve"> 4</w:t>
      </w:r>
      <w:r w:rsidRPr="001D4AD0">
        <w:rPr>
          <w:sz w:val="20"/>
          <w:szCs w:val="24"/>
        </w:rPr>
        <w:t>, Lillian Mwanri (PhD)</w:t>
      </w:r>
    </w:p>
    <w:p w14:paraId="6FD9D969" w14:textId="77777777" w:rsidR="005B7B89" w:rsidRPr="00330AAA" w:rsidRDefault="005B7B89" w:rsidP="005B7B89">
      <w:pPr>
        <w:pStyle w:val="Heading1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  <w:r w:rsidRPr="00330AAA">
        <w:rPr>
          <w:rFonts w:ascii="Times New Roman" w:hAnsi="Times New Roman" w:cs="Times New Roman"/>
          <w:color w:val="auto"/>
          <w:sz w:val="24"/>
        </w:rPr>
        <w:t>Annex 4: Questionnaire for collecting quantitative data</w:t>
      </w:r>
      <w:bookmarkEnd w:id="0"/>
    </w:p>
    <w:p w14:paraId="137674CD" w14:textId="77777777" w:rsidR="005B7B89" w:rsidRDefault="005B7B89" w:rsidP="00946632">
      <w:pPr>
        <w:spacing w:after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linders University, school of public health, E</w:t>
      </w:r>
      <w:r w:rsidRPr="004C6FC6">
        <w:rPr>
          <w:rFonts w:ascii="Times New Roman" w:hAnsi="Times New Roman" w:cs="Times New Roman"/>
          <w:sz w:val="24"/>
        </w:rPr>
        <w:t xml:space="preserve">nglish version questioner to assess </w:t>
      </w:r>
      <w:r>
        <w:rPr>
          <w:rFonts w:ascii="Times New Roman" w:hAnsi="Times New Roman" w:cs="Times New Roman"/>
          <w:sz w:val="24"/>
        </w:rPr>
        <w:t>perinatal</w:t>
      </w:r>
      <w:r w:rsidRPr="004C6FC6">
        <w:rPr>
          <w:rFonts w:ascii="Times New Roman" w:hAnsi="Times New Roman" w:cs="Times New Roman"/>
          <w:sz w:val="24"/>
        </w:rPr>
        <w:t xml:space="preserve"> depression and its adverse birth and infant health outcomes</w:t>
      </w:r>
      <w:r>
        <w:rPr>
          <w:rFonts w:ascii="Times New Roman" w:hAnsi="Times New Roman" w:cs="Times New Roman"/>
          <w:sz w:val="24"/>
        </w:rPr>
        <w:t xml:space="preserve"> in Gondar Town, Northwest Ethiopia</w:t>
      </w:r>
    </w:p>
    <w:p w14:paraId="426BA66D" w14:textId="77777777" w:rsidR="005B7B89" w:rsidRPr="00770CBD" w:rsidRDefault="005B7B89" w:rsidP="00946632">
      <w:pPr>
        <w:pStyle w:val="Heading2"/>
        <w:rPr>
          <w:rFonts w:ascii="Times New Roman" w:hAnsi="Times New Roman" w:cs="Times New Roman"/>
          <w:color w:val="auto"/>
          <w:sz w:val="24"/>
        </w:rPr>
      </w:pPr>
      <w:bookmarkStart w:id="2" w:name="_Toc496884054"/>
      <w:r w:rsidRPr="00770CBD">
        <w:rPr>
          <w:rFonts w:ascii="Times New Roman" w:hAnsi="Times New Roman" w:cs="Times New Roman"/>
          <w:color w:val="auto"/>
          <w:sz w:val="24"/>
        </w:rPr>
        <w:t xml:space="preserve">Annex 4a: Questionnaire for </w:t>
      </w:r>
      <w:r>
        <w:rPr>
          <w:rFonts w:ascii="Times New Roman" w:hAnsi="Times New Roman" w:cs="Times New Roman"/>
          <w:color w:val="auto"/>
          <w:sz w:val="24"/>
        </w:rPr>
        <w:t>collecting quantitative data (</w:t>
      </w:r>
      <w:r w:rsidR="00016465" w:rsidRPr="009E509E">
        <w:rPr>
          <w:rFonts w:ascii="Times New Roman" w:hAnsi="Times New Roman" w:cs="Times New Roman"/>
          <w:color w:val="auto"/>
          <w:sz w:val="28"/>
        </w:rPr>
        <w:t>1</w:t>
      </w:r>
      <w:r w:rsidR="00016465" w:rsidRPr="009E509E">
        <w:rPr>
          <w:rFonts w:ascii="Times New Roman" w:hAnsi="Times New Roman" w:cs="Times New Roman"/>
          <w:color w:val="auto"/>
          <w:sz w:val="28"/>
          <w:vertAlign w:val="superscript"/>
        </w:rPr>
        <w:t>st</w:t>
      </w:r>
      <w:r w:rsidR="00016465" w:rsidRPr="009E509E">
        <w:rPr>
          <w:rFonts w:ascii="Times New Roman" w:hAnsi="Times New Roman" w:cs="Times New Roman"/>
          <w:color w:val="auto"/>
          <w:sz w:val="28"/>
        </w:rPr>
        <w:t xml:space="preserve"> visit </w:t>
      </w:r>
      <w:r w:rsidRPr="009E509E">
        <w:rPr>
          <w:rFonts w:ascii="Times New Roman" w:hAnsi="Times New Roman" w:cs="Times New Roman"/>
          <w:color w:val="auto"/>
          <w:sz w:val="28"/>
        </w:rPr>
        <w:t>during pregnancy</w:t>
      </w:r>
      <w:r>
        <w:rPr>
          <w:rFonts w:ascii="Times New Roman" w:hAnsi="Times New Roman" w:cs="Times New Roman"/>
          <w:color w:val="auto"/>
          <w:sz w:val="24"/>
        </w:rPr>
        <w:t>)</w:t>
      </w:r>
      <w:bookmarkEnd w:id="2"/>
    </w:p>
    <w:p w14:paraId="36DC8827" w14:textId="77777777" w:rsidR="005B7B89" w:rsidRPr="00723ABC" w:rsidRDefault="005B7B89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723ABC">
        <w:rPr>
          <w:rFonts w:ascii="Times New Roman" w:hAnsi="Times New Roman" w:cs="Times New Roman"/>
          <w:b/>
          <w:sz w:val="24"/>
        </w:rPr>
        <w:t xml:space="preserve">Time required: </w:t>
      </w:r>
      <w:r w:rsidR="00243FD5">
        <w:rPr>
          <w:rFonts w:ascii="Times New Roman" w:hAnsi="Times New Roman" w:cs="Times New Roman"/>
          <w:b/>
          <w:sz w:val="24"/>
        </w:rPr>
        <w:t>35’-40</w:t>
      </w:r>
      <w:r>
        <w:rPr>
          <w:rFonts w:ascii="Times New Roman" w:hAnsi="Times New Roman" w:cs="Times New Roman"/>
          <w:b/>
          <w:sz w:val="24"/>
        </w:rPr>
        <w:t>’</w:t>
      </w:r>
    </w:p>
    <w:p w14:paraId="456010DE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bele name: ---------------------------------------------------------</w:t>
      </w:r>
    </w:p>
    <w:p w14:paraId="1173E02E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de of the mother: --------------------------------------------------</w:t>
      </w:r>
    </w:p>
    <w:p w14:paraId="256BFBC9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 of the interviewer: ------------------------------------------------</w:t>
      </w:r>
    </w:p>
    <w:p w14:paraId="3AA714E7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the interview: -------------------------------------------------------</w:t>
      </w:r>
    </w:p>
    <w:p w14:paraId="36D9B550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appointment for next visit -----------------------------------------</w:t>
      </w:r>
    </w:p>
    <w:p w14:paraId="590D9E45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 w:rsidRPr="00723ABC">
        <w:rPr>
          <w:rFonts w:ascii="Times New Roman" w:hAnsi="Times New Roman" w:cs="Times New Roman"/>
          <w:b/>
          <w:sz w:val="24"/>
        </w:rPr>
        <w:t>Direction</w:t>
      </w:r>
      <w:r>
        <w:rPr>
          <w:rFonts w:ascii="Times New Roman" w:hAnsi="Times New Roman" w:cs="Times New Roman"/>
          <w:sz w:val="24"/>
        </w:rPr>
        <w:t xml:space="preserve">: Please circle the response options and clearly fill open ended questions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895"/>
        <w:gridCol w:w="3870"/>
        <w:gridCol w:w="3960"/>
        <w:gridCol w:w="1260"/>
      </w:tblGrid>
      <w:tr w:rsidR="005B7B89" w:rsidRPr="00D1491A" w14:paraId="170244B1" w14:textId="77777777" w:rsidTr="00D70D7C">
        <w:tc>
          <w:tcPr>
            <w:tcW w:w="895" w:type="dxa"/>
          </w:tcPr>
          <w:p w14:paraId="7A7D9F98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3870" w:type="dxa"/>
          </w:tcPr>
          <w:p w14:paraId="406084F4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3960" w:type="dxa"/>
          </w:tcPr>
          <w:p w14:paraId="51D94C7F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1260" w:type="dxa"/>
          </w:tcPr>
          <w:p w14:paraId="18588565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Score/</w:t>
            </w:r>
            <w:r w:rsidR="00970C8C">
              <w:rPr>
                <w:rFonts w:ascii="Times New Roman" w:hAnsi="Times New Roman" w:cs="Times New Roman"/>
                <w:b/>
              </w:rPr>
              <w:t xml:space="preserve"> </w:t>
            </w:r>
            <w:r w:rsidRPr="00D1491A">
              <w:rPr>
                <w:rFonts w:ascii="Times New Roman" w:hAnsi="Times New Roman" w:cs="Times New Roman"/>
                <w:b/>
              </w:rPr>
              <w:t>explain</w:t>
            </w:r>
          </w:p>
        </w:tc>
      </w:tr>
      <w:tr w:rsidR="005B7B89" w:rsidRPr="00D1491A" w14:paraId="45E4058F" w14:textId="77777777" w:rsidTr="00970C8C">
        <w:tc>
          <w:tcPr>
            <w:tcW w:w="9985" w:type="dxa"/>
            <w:gridSpan w:val="4"/>
          </w:tcPr>
          <w:p w14:paraId="4D11FB57" w14:textId="77777777" w:rsidR="005B7B89" w:rsidRPr="00D1491A" w:rsidRDefault="00946632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art I</w:t>
            </w:r>
            <w:r w:rsidR="005B7B89" w:rsidRPr="00D1491A">
              <w:rPr>
                <w:rFonts w:ascii="Times New Roman" w:hAnsi="Times New Roman" w:cs="Times New Roman"/>
              </w:rPr>
              <w:t xml:space="preserve">: </w:t>
            </w:r>
            <w:r w:rsidR="005B7B89" w:rsidRPr="00D1491A">
              <w:rPr>
                <w:rFonts w:ascii="Times New Roman" w:hAnsi="Times New Roman" w:cs="Times New Roman"/>
                <w:b/>
              </w:rPr>
              <w:t>Socio-demographic characteristics of the women, now I will ask you about your self</w:t>
            </w:r>
          </w:p>
        </w:tc>
      </w:tr>
      <w:tr w:rsidR="005B7B89" w:rsidRPr="00D1491A" w14:paraId="65D3CCA2" w14:textId="77777777" w:rsidTr="00D70D7C">
        <w:tc>
          <w:tcPr>
            <w:tcW w:w="895" w:type="dxa"/>
          </w:tcPr>
          <w:p w14:paraId="57B60754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870" w:type="dxa"/>
          </w:tcPr>
          <w:p w14:paraId="7D440D2F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ge of the mother</w:t>
            </w:r>
          </w:p>
        </w:tc>
        <w:tc>
          <w:tcPr>
            <w:tcW w:w="3960" w:type="dxa"/>
          </w:tcPr>
          <w:p w14:paraId="36BAC4F4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 years</w:t>
            </w:r>
          </w:p>
        </w:tc>
        <w:tc>
          <w:tcPr>
            <w:tcW w:w="1260" w:type="dxa"/>
          </w:tcPr>
          <w:p w14:paraId="3622884D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43835203" w14:textId="77777777" w:rsidTr="00D70D7C">
        <w:trPr>
          <w:trHeight w:val="1142"/>
        </w:trPr>
        <w:tc>
          <w:tcPr>
            <w:tcW w:w="895" w:type="dxa"/>
          </w:tcPr>
          <w:p w14:paraId="095E5AD1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870" w:type="dxa"/>
          </w:tcPr>
          <w:p w14:paraId="03CEAFFD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Educational status of the mother</w:t>
            </w:r>
          </w:p>
        </w:tc>
        <w:tc>
          <w:tcPr>
            <w:tcW w:w="3960" w:type="dxa"/>
          </w:tcPr>
          <w:p w14:paraId="2B4228E5" w14:textId="77777777" w:rsidR="005B7B89" w:rsidRPr="00D1491A" w:rsidRDefault="00783E6E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education</w:t>
            </w:r>
          </w:p>
          <w:p w14:paraId="2427A492" w14:textId="77777777"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rade 1-8</w:t>
            </w:r>
          </w:p>
          <w:p w14:paraId="1FE1448A" w14:textId="77777777"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rade 9-12</w:t>
            </w:r>
          </w:p>
          <w:p w14:paraId="200F3142" w14:textId="77777777"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iploma and above</w:t>
            </w:r>
          </w:p>
        </w:tc>
        <w:tc>
          <w:tcPr>
            <w:tcW w:w="1260" w:type="dxa"/>
          </w:tcPr>
          <w:p w14:paraId="01E183A0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47DBF681" w14:textId="77777777" w:rsidTr="00D70D7C">
        <w:tc>
          <w:tcPr>
            <w:tcW w:w="895" w:type="dxa"/>
          </w:tcPr>
          <w:p w14:paraId="1FEE2279" w14:textId="77777777" w:rsidR="005B7B89" w:rsidRPr="00D1491A" w:rsidRDefault="00783E6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870" w:type="dxa"/>
          </w:tcPr>
          <w:p w14:paraId="0DAD3D39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upation of the mother</w:t>
            </w:r>
          </w:p>
        </w:tc>
        <w:tc>
          <w:tcPr>
            <w:tcW w:w="3960" w:type="dxa"/>
          </w:tcPr>
          <w:p w14:paraId="4A126F33" w14:textId="77777777"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usewife</w:t>
            </w:r>
          </w:p>
          <w:p w14:paraId="4040D9E9" w14:textId="77777777"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tudent</w:t>
            </w:r>
          </w:p>
          <w:p w14:paraId="12F48615" w14:textId="77777777"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overnment employee</w:t>
            </w:r>
          </w:p>
          <w:p w14:paraId="49C87D37" w14:textId="77777777"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elf-employee</w:t>
            </w:r>
          </w:p>
        </w:tc>
        <w:tc>
          <w:tcPr>
            <w:tcW w:w="1260" w:type="dxa"/>
          </w:tcPr>
          <w:p w14:paraId="2B78798E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41D9276A" w14:textId="77777777" w:rsidTr="00D70D7C">
        <w:tc>
          <w:tcPr>
            <w:tcW w:w="895" w:type="dxa"/>
          </w:tcPr>
          <w:p w14:paraId="5C8C9C5C" w14:textId="77777777" w:rsidR="005B7B89" w:rsidRPr="00D1491A" w:rsidRDefault="003511E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870" w:type="dxa"/>
          </w:tcPr>
          <w:p w14:paraId="19576C09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arital status of the mother</w:t>
            </w:r>
          </w:p>
        </w:tc>
        <w:tc>
          <w:tcPr>
            <w:tcW w:w="3960" w:type="dxa"/>
          </w:tcPr>
          <w:p w14:paraId="49D85D5A" w14:textId="77777777"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ingle</w:t>
            </w:r>
          </w:p>
          <w:p w14:paraId="0C82157F" w14:textId="77777777"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arried</w:t>
            </w:r>
          </w:p>
          <w:p w14:paraId="757F6DC5" w14:textId="77777777"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Divorced </w:t>
            </w:r>
          </w:p>
          <w:p w14:paraId="34A30718" w14:textId="77777777" w:rsidR="00783E6E" w:rsidRPr="00D1491A" w:rsidRDefault="00783E6E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  <w:p w14:paraId="6D53E62D" w14:textId="77777777"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260" w:type="dxa"/>
          </w:tcPr>
          <w:p w14:paraId="46B250F8" w14:textId="77777777" w:rsidR="005B7B89" w:rsidRPr="00783E6E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E584C" w:rsidRPr="00D1491A" w14:paraId="1DD264A3" w14:textId="77777777" w:rsidTr="00D70D7C">
        <w:tc>
          <w:tcPr>
            <w:tcW w:w="895" w:type="dxa"/>
          </w:tcPr>
          <w:p w14:paraId="42C9E7DF" w14:textId="77777777" w:rsidR="004E584C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870" w:type="dxa"/>
          </w:tcPr>
          <w:p w14:paraId="56D13219" w14:textId="77777777" w:rsidR="004E584C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4E584C">
              <w:rPr>
                <w:rFonts w:ascii="Times New Roman" w:hAnsi="Times New Roman" w:cs="Times New Roman"/>
              </w:rPr>
              <w:t>How you can explain your marital condition in general?</w:t>
            </w:r>
          </w:p>
        </w:tc>
        <w:tc>
          <w:tcPr>
            <w:tcW w:w="3960" w:type="dxa"/>
          </w:tcPr>
          <w:p w14:paraId="327BCBFD" w14:textId="77777777"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  <w:p w14:paraId="524D79C2" w14:textId="77777777"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  <w:p w14:paraId="0144E0F2" w14:textId="77777777"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</w:t>
            </w:r>
          </w:p>
          <w:p w14:paraId="4A7652BE" w14:textId="77777777" w:rsidR="004E584C" w:rsidRPr="00D1491A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Bad</w:t>
            </w:r>
          </w:p>
        </w:tc>
        <w:tc>
          <w:tcPr>
            <w:tcW w:w="1260" w:type="dxa"/>
          </w:tcPr>
          <w:p w14:paraId="38513105" w14:textId="77777777" w:rsidR="004E584C" w:rsidRPr="00783E6E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274E" w:rsidRPr="00D1491A" w14:paraId="2C96D78A" w14:textId="77777777" w:rsidTr="00D70D7C">
        <w:tc>
          <w:tcPr>
            <w:tcW w:w="895" w:type="dxa"/>
          </w:tcPr>
          <w:p w14:paraId="2B6B7032" w14:textId="77777777" w:rsidR="00C4274E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6</w:t>
            </w:r>
          </w:p>
        </w:tc>
        <w:tc>
          <w:tcPr>
            <w:tcW w:w="3870" w:type="dxa"/>
          </w:tcPr>
          <w:p w14:paraId="53BC03BB" w14:textId="77777777" w:rsidR="00C4274E" w:rsidRDefault="00C4274E" w:rsidP="00C4274E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you discuss and agree with your husband on day to day life?</w:t>
            </w:r>
          </w:p>
        </w:tc>
        <w:tc>
          <w:tcPr>
            <w:tcW w:w="3960" w:type="dxa"/>
          </w:tcPr>
          <w:p w14:paraId="6EE80767" w14:textId="77777777"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Most of the time</w:t>
            </w:r>
          </w:p>
          <w:p w14:paraId="5670FEE4" w14:textId="77777777"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Sometimes</w:t>
            </w:r>
          </w:p>
          <w:p w14:paraId="47EF5010" w14:textId="77777777"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Rarely</w:t>
            </w:r>
          </w:p>
          <w:p w14:paraId="42DF4A7B" w14:textId="77777777" w:rsidR="00C4274E" w:rsidRPr="00D1491A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0B393444" w14:textId="77777777" w:rsidR="00C4274E" w:rsidRPr="00783E6E" w:rsidRDefault="00C4274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2F6270CD" w14:textId="77777777" w:rsidTr="00D70D7C">
        <w:tc>
          <w:tcPr>
            <w:tcW w:w="895" w:type="dxa"/>
          </w:tcPr>
          <w:p w14:paraId="31D7A3DF" w14:textId="77777777" w:rsidR="005B7B89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870" w:type="dxa"/>
          </w:tcPr>
          <w:p w14:paraId="38B67A94" w14:textId="77777777" w:rsidR="005B7B89" w:rsidRPr="00D1491A" w:rsidRDefault="00783E6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 you an active follower of any </w:t>
            </w:r>
            <w:r w:rsidR="005B7B89" w:rsidRPr="00D1491A">
              <w:rPr>
                <w:rFonts w:ascii="Times New Roman" w:hAnsi="Times New Roman" w:cs="Times New Roman"/>
              </w:rPr>
              <w:t xml:space="preserve">religion? </w:t>
            </w:r>
          </w:p>
        </w:tc>
        <w:tc>
          <w:tcPr>
            <w:tcW w:w="3960" w:type="dxa"/>
          </w:tcPr>
          <w:p w14:paraId="4B894E11" w14:textId="77777777"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rthodox</w:t>
            </w:r>
          </w:p>
          <w:p w14:paraId="6D84B4E5" w14:textId="77777777"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uslim</w:t>
            </w:r>
          </w:p>
          <w:p w14:paraId="171CA36A" w14:textId="77777777"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atholic</w:t>
            </w:r>
          </w:p>
          <w:p w14:paraId="40B5D47A" w14:textId="77777777" w:rsidR="005B7B89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Protestant</w:t>
            </w:r>
          </w:p>
          <w:p w14:paraId="1AA5244A" w14:textId="77777777" w:rsidR="00783E6E" w:rsidRPr="00D1491A" w:rsidRDefault="00783E6E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60" w:type="dxa"/>
          </w:tcPr>
          <w:p w14:paraId="4C6DE7CD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68E18BBE" w14:textId="77777777" w:rsidTr="00D70D7C">
        <w:tc>
          <w:tcPr>
            <w:tcW w:w="895" w:type="dxa"/>
          </w:tcPr>
          <w:p w14:paraId="6E8E2D54" w14:textId="77777777" w:rsidR="005B7B89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870" w:type="dxa"/>
          </w:tcPr>
          <w:p w14:paraId="5F6DECF2" w14:textId="77777777" w:rsidR="005B7B89" w:rsidRPr="00D1491A" w:rsidRDefault="005B7B89" w:rsidP="00970C8C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In the last three months, </w:t>
            </w:r>
            <w:r w:rsidR="00970C8C">
              <w:rPr>
                <w:sz w:val="22"/>
                <w:szCs w:val="22"/>
              </w:rPr>
              <w:t>have you ever worried</w:t>
            </w:r>
            <w:r w:rsidRPr="00D1491A">
              <w:rPr>
                <w:sz w:val="22"/>
                <w:szCs w:val="22"/>
              </w:rPr>
              <w:t xml:space="preserve"> that your household would not have enough food? </w:t>
            </w:r>
          </w:p>
        </w:tc>
        <w:tc>
          <w:tcPr>
            <w:tcW w:w="3960" w:type="dxa"/>
          </w:tcPr>
          <w:p w14:paraId="1727DC74" w14:textId="77777777" w:rsidR="005B7B89" w:rsidRPr="00D1491A" w:rsidRDefault="005B7B89" w:rsidP="00E22767">
            <w:pPr>
              <w:pStyle w:val="ListParagraph"/>
              <w:numPr>
                <w:ilvl w:val="0"/>
                <w:numId w:val="23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6F410E20" w14:textId="77777777" w:rsidR="005B7B89" w:rsidRPr="00D1491A" w:rsidRDefault="005B7B89" w:rsidP="00E22767">
            <w:pPr>
              <w:pStyle w:val="ListParagraph"/>
              <w:numPr>
                <w:ilvl w:val="0"/>
                <w:numId w:val="23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2DC7E679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2BEE" w:rsidRPr="00D1491A" w14:paraId="6665226E" w14:textId="77777777" w:rsidTr="00D70D7C">
        <w:tc>
          <w:tcPr>
            <w:tcW w:w="895" w:type="dxa"/>
          </w:tcPr>
          <w:p w14:paraId="2FBAE56C" w14:textId="77777777" w:rsidR="00252BEE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870" w:type="dxa"/>
          </w:tcPr>
          <w:p w14:paraId="30001B34" w14:textId="77777777" w:rsidR="00252BEE" w:rsidRPr="00D1491A" w:rsidRDefault="00252BEE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our monthly income in Ethiopian birr </w:t>
            </w:r>
          </w:p>
        </w:tc>
        <w:tc>
          <w:tcPr>
            <w:tcW w:w="3960" w:type="dxa"/>
          </w:tcPr>
          <w:p w14:paraId="0F2071DC" w14:textId="77777777" w:rsidR="00252BEE" w:rsidRPr="00252BEE" w:rsidRDefault="00252BEE" w:rsidP="00252BEE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252BEE">
              <w:rPr>
                <w:rFonts w:ascii="Times New Roman" w:hAnsi="Times New Roman" w:cs="Times New Roman"/>
              </w:rPr>
              <w:t>--------------</w:t>
            </w:r>
          </w:p>
        </w:tc>
        <w:tc>
          <w:tcPr>
            <w:tcW w:w="1260" w:type="dxa"/>
          </w:tcPr>
          <w:p w14:paraId="6ABCC1D6" w14:textId="77777777" w:rsidR="00252BEE" w:rsidRPr="00D1491A" w:rsidRDefault="00252BE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3F8DFF24" w14:textId="77777777" w:rsidTr="00970C8C">
        <w:tc>
          <w:tcPr>
            <w:tcW w:w="9985" w:type="dxa"/>
            <w:gridSpan w:val="4"/>
          </w:tcPr>
          <w:p w14:paraId="50E6C12F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II</w:t>
            </w:r>
            <w:r w:rsidR="005B7B89" w:rsidRPr="00D1491A">
              <w:rPr>
                <w:rFonts w:ascii="Times New Roman" w:hAnsi="Times New Roman" w:cs="Times New Roman"/>
                <w:b/>
              </w:rPr>
              <w:t>: Fertility: Now, I would like to ask you about the births that you have had in your life.</w:t>
            </w:r>
            <w:r w:rsidR="005B7B89" w:rsidRPr="00D1491A">
              <w:rPr>
                <w:b/>
              </w:rPr>
              <w:t xml:space="preserve"> </w:t>
            </w:r>
          </w:p>
        </w:tc>
      </w:tr>
      <w:tr w:rsidR="005B7B89" w:rsidRPr="00D1491A" w14:paraId="6ED19261" w14:textId="77777777" w:rsidTr="00D70D7C">
        <w:tc>
          <w:tcPr>
            <w:tcW w:w="895" w:type="dxa"/>
          </w:tcPr>
          <w:p w14:paraId="4581E477" w14:textId="77777777" w:rsidR="009D38CB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14:paraId="232681A6" w14:textId="77777777" w:rsidR="005B7B89" w:rsidRPr="00D1491A" w:rsidRDefault="005B7B89" w:rsidP="00970C8C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How many children </w:t>
            </w:r>
            <w:r w:rsidR="00970C8C">
              <w:rPr>
                <w:sz w:val="22"/>
                <w:szCs w:val="22"/>
              </w:rPr>
              <w:t>do you have</w:t>
            </w:r>
            <w:r w:rsidRPr="00D1491A">
              <w:rPr>
                <w:sz w:val="22"/>
                <w:szCs w:val="22"/>
              </w:rPr>
              <w:t>?</w:t>
            </w:r>
          </w:p>
        </w:tc>
        <w:tc>
          <w:tcPr>
            <w:tcW w:w="3960" w:type="dxa"/>
          </w:tcPr>
          <w:p w14:paraId="17487DAC" w14:textId="77777777"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5309E415" w14:textId="77777777"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----- children</w:t>
            </w:r>
          </w:p>
        </w:tc>
        <w:tc>
          <w:tcPr>
            <w:tcW w:w="1260" w:type="dxa"/>
          </w:tcPr>
          <w:p w14:paraId="3D7FE71A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1D3B2022" w14:textId="77777777" w:rsidTr="00D70D7C">
        <w:tc>
          <w:tcPr>
            <w:tcW w:w="895" w:type="dxa"/>
          </w:tcPr>
          <w:p w14:paraId="78E98D71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4663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14:paraId="32E43225" w14:textId="77777777" w:rsidR="005B7B89" w:rsidRPr="00D1491A" w:rsidRDefault="00783E6E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your current pregnancy a planned pregnancy?</w:t>
            </w:r>
          </w:p>
        </w:tc>
        <w:tc>
          <w:tcPr>
            <w:tcW w:w="3960" w:type="dxa"/>
          </w:tcPr>
          <w:p w14:paraId="77648649" w14:textId="77777777" w:rsidR="00783E6E" w:rsidRPr="00D1491A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 wanted a child at this time</w:t>
            </w:r>
          </w:p>
          <w:p w14:paraId="66809E58" w14:textId="77777777" w:rsidR="00783E6E" w:rsidRPr="00D1491A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but I did want a child -</w:t>
            </w:r>
            <w:r w:rsidRPr="00D1491A">
              <w:rPr>
                <w:rFonts w:ascii="Times New Roman" w:hAnsi="Times New Roman" w:cs="Times New Roman"/>
              </w:rPr>
              <w:t xml:space="preserve"> later</w:t>
            </w:r>
          </w:p>
          <w:p w14:paraId="6F4791AC" w14:textId="77777777" w:rsidR="005B7B89" w:rsidRPr="00783E6E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, I did not intend to have a child at all</w:t>
            </w:r>
          </w:p>
        </w:tc>
        <w:tc>
          <w:tcPr>
            <w:tcW w:w="1260" w:type="dxa"/>
          </w:tcPr>
          <w:p w14:paraId="27AC6F6B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33B3831D" w14:textId="77777777" w:rsidTr="00D70D7C">
        <w:tc>
          <w:tcPr>
            <w:tcW w:w="895" w:type="dxa"/>
          </w:tcPr>
          <w:p w14:paraId="004C7E0A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46632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14:paraId="118BF644" w14:textId="77777777" w:rsidR="005B7B89" w:rsidRPr="00D1491A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How many months pregnant are you now? </w:t>
            </w:r>
          </w:p>
        </w:tc>
        <w:tc>
          <w:tcPr>
            <w:tcW w:w="3960" w:type="dxa"/>
          </w:tcPr>
          <w:p w14:paraId="41733DC3" w14:textId="77777777"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7D152661" w14:textId="77777777" w:rsidR="005B7B89" w:rsidRPr="00D1491A" w:rsidRDefault="0052112C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 weeks</w:t>
            </w:r>
          </w:p>
        </w:tc>
        <w:tc>
          <w:tcPr>
            <w:tcW w:w="1260" w:type="dxa"/>
          </w:tcPr>
          <w:p w14:paraId="2F6E40AA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74F0A05A" w14:textId="77777777" w:rsidTr="00D70D7C">
        <w:tc>
          <w:tcPr>
            <w:tcW w:w="895" w:type="dxa"/>
          </w:tcPr>
          <w:p w14:paraId="08B9C2B6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52BEE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14:paraId="596F650E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Did you </w:t>
            </w:r>
            <w:r w:rsidR="00783E6E">
              <w:rPr>
                <w:rFonts w:ascii="Times New Roman" w:hAnsi="Times New Roman" w:cs="Times New Roman"/>
              </w:rPr>
              <w:t xml:space="preserve">have difficulty in getting pregnant this time (e.g. </w:t>
            </w:r>
            <w:r w:rsidRPr="00D1491A">
              <w:rPr>
                <w:rFonts w:ascii="Times New Roman" w:hAnsi="Times New Roman" w:cs="Times New Roman"/>
              </w:rPr>
              <w:t>used any fertility medication/wait</w:t>
            </w:r>
            <w:r w:rsidR="00783E6E">
              <w:rPr>
                <w:rFonts w:ascii="Times New Roman" w:hAnsi="Times New Roman" w:cs="Times New Roman"/>
              </w:rPr>
              <w:t>ed</w:t>
            </w:r>
            <w:r w:rsidRPr="00D1491A">
              <w:rPr>
                <w:rFonts w:ascii="Times New Roman" w:hAnsi="Times New Roman" w:cs="Times New Roman"/>
              </w:rPr>
              <w:t xml:space="preserve"> long time to get pregnant?</w:t>
            </w:r>
          </w:p>
        </w:tc>
        <w:tc>
          <w:tcPr>
            <w:tcW w:w="3960" w:type="dxa"/>
          </w:tcPr>
          <w:p w14:paraId="2184B8FB" w14:textId="77777777" w:rsidR="005B7B89" w:rsidRPr="00D1491A" w:rsidRDefault="005B7B89" w:rsidP="00E22767">
            <w:pPr>
              <w:pStyle w:val="ListParagraph"/>
              <w:numPr>
                <w:ilvl w:val="0"/>
                <w:numId w:val="12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7BB9486D" w14:textId="77777777" w:rsidR="005B7B89" w:rsidRPr="00D1491A" w:rsidRDefault="005B7B89" w:rsidP="00E22767">
            <w:pPr>
              <w:pStyle w:val="ListParagraph"/>
              <w:numPr>
                <w:ilvl w:val="0"/>
                <w:numId w:val="12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0E1C763C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728837E1" w14:textId="77777777" w:rsidTr="00D70D7C">
        <w:tc>
          <w:tcPr>
            <w:tcW w:w="895" w:type="dxa"/>
          </w:tcPr>
          <w:p w14:paraId="4E44A49D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064F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870" w:type="dxa"/>
          </w:tcPr>
          <w:p w14:paraId="3A6C080E" w14:textId="77777777" w:rsidR="005B7B89" w:rsidRPr="00D1491A" w:rsidRDefault="003511E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 upper arm circumference(</w:t>
            </w:r>
            <w:r w:rsidR="005B7B89" w:rsidRPr="00D1491A">
              <w:rPr>
                <w:rFonts w:ascii="Times New Roman" w:hAnsi="Times New Roman" w:cs="Times New Roman"/>
              </w:rPr>
              <w:t>MUAC</w:t>
            </w:r>
            <w:r>
              <w:rPr>
                <w:rFonts w:ascii="Times New Roman" w:hAnsi="Times New Roman" w:cs="Times New Roman"/>
              </w:rPr>
              <w:t>)</w:t>
            </w:r>
            <w:r w:rsidR="005B7B89" w:rsidRPr="00D1491A">
              <w:rPr>
                <w:rFonts w:ascii="Times New Roman" w:hAnsi="Times New Roman" w:cs="Times New Roman"/>
              </w:rPr>
              <w:t xml:space="preserve"> of the mother</w:t>
            </w:r>
          </w:p>
        </w:tc>
        <w:tc>
          <w:tcPr>
            <w:tcW w:w="3960" w:type="dxa"/>
          </w:tcPr>
          <w:p w14:paraId="5D7DE5F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----mm</w:t>
            </w:r>
          </w:p>
        </w:tc>
        <w:tc>
          <w:tcPr>
            <w:tcW w:w="1260" w:type="dxa"/>
          </w:tcPr>
          <w:p w14:paraId="41EB14C2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71A51080" w14:textId="77777777" w:rsidTr="00970C8C">
        <w:tc>
          <w:tcPr>
            <w:tcW w:w="9985" w:type="dxa"/>
            <w:gridSpan w:val="4"/>
          </w:tcPr>
          <w:p w14:paraId="6ED4B808" w14:textId="77777777" w:rsidR="005B7B89" w:rsidRPr="00D1491A" w:rsidRDefault="009D38CB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 III</w:t>
            </w:r>
            <w:r w:rsidR="005B7B89" w:rsidRPr="00D1491A">
              <w:rPr>
                <w:b/>
                <w:bCs/>
                <w:sz w:val="22"/>
                <w:szCs w:val="22"/>
              </w:rPr>
              <w:t>. Feelings of depression (EPDS)</w:t>
            </w:r>
            <w:r w:rsidR="005B7B89" w:rsidRPr="00D1491A">
              <w:rPr>
                <w:sz w:val="22"/>
                <w:szCs w:val="22"/>
              </w:rPr>
              <w:t xml:space="preserve">. </w:t>
            </w:r>
            <w:r w:rsidR="005B7B89" w:rsidRPr="00D1491A">
              <w:rPr>
                <w:b/>
                <w:sz w:val="22"/>
                <w:szCs w:val="22"/>
              </w:rPr>
              <w:t>Tell us the way you have been feeling in the past (1) week including today. In the past seven days,</w:t>
            </w:r>
            <w:r w:rsidR="005B7B89" w:rsidRPr="00D1491A">
              <w:rPr>
                <w:sz w:val="22"/>
                <w:szCs w:val="22"/>
              </w:rPr>
              <w:t xml:space="preserve"> </w:t>
            </w:r>
          </w:p>
        </w:tc>
      </w:tr>
      <w:tr w:rsidR="005B7B89" w:rsidRPr="00D1491A" w14:paraId="264EC6B9" w14:textId="77777777" w:rsidTr="00D70D7C">
        <w:tc>
          <w:tcPr>
            <w:tcW w:w="895" w:type="dxa"/>
          </w:tcPr>
          <w:p w14:paraId="6476F99B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14:paraId="435299EF" w14:textId="77777777" w:rsidR="005B7B89" w:rsidRPr="00D1491A" w:rsidRDefault="005B7B89" w:rsidP="00A11B6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In the last week, have you been able to laugh and see the funny side of things? </w:t>
            </w:r>
          </w:p>
        </w:tc>
        <w:tc>
          <w:tcPr>
            <w:tcW w:w="3960" w:type="dxa"/>
          </w:tcPr>
          <w:p w14:paraId="52E82B8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s much as I always used to</w:t>
            </w:r>
          </w:p>
          <w:p w14:paraId="2FD9F13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as much as I used to</w:t>
            </w:r>
          </w:p>
          <w:p w14:paraId="5707C6C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ertainly not as much as I used to</w:t>
            </w:r>
          </w:p>
          <w:p w14:paraId="6061036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260" w:type="dxa"/>
          </w:tcPr>
          <w:p w14:paraId="04CB603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14:paraId="09376F8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2EBF764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022A280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14:paraId="4BD11F0C" w14:textId="77777777" w:rsidTr="00D70D7C">
        <w:tc>
          <w:tcPr>
            <w:tcW w:w="895" w:type="dxa"/>
          </w:tcPr>
          <w:p w14:paraId="372A7ECD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14:paraId="744F55E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looked forward with enjoyment to things?</w:t>
            </w:r>
          </w:p>
          <w:p w14:paraId="229FCAE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736B75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s much as I always used to</w:t>
            </w:r>
          </w:p>
          <w:p w14:paraId="39242E6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ther less</w:t>
            </w:r>
          </w:p>
          <w:p w14:paraId="3C157FF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ertainly less</w:t>
            </w:r>
          </w:p>
          <w:p w14:paraId="1FDBBA7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 looked forward</w:t>
            </w:r>
          </w:p>
        </w:tc>
        <w:tc>
          <w:tcPr>
            <w:tcW w:w="1260" w:type="dxa"/>
          </w:tcPr>
          <w:p w14:paraId="4B8D51D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14:paraId="078A043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54D1958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0761BE6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14:paraId="10664127" w14:textId="77777777" w:rsidTr="00D70D7C">
        <w:tc>
          <w:tcPr>
            <w:tcW w:w="895" w:type="dxa"/>
          </w:tcPr>
          <w:p w14:paraId="30A0F5B6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14:paraId="29FF259A" w14:textId="77777777" w:rsidR="005B7B89" w:rsidRPr="00D1491A" w:rsidRDefault="005B7B89" w:rsidP="00A11B6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In the last week, have you blamed yourself unnecessarily when things went wrong? </w:t>
            </w:r>
          </w:p>
        </w:tc>
        <w:tc>
          <w:tcPr>
            <w:tcW w:w="3960" w:type="dxa"/>
          </w:tcPr>
          <w:p w14:paraId="3C5260A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3F52F37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6C52B4F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rely</w:t>
            </w:r>
          </w:p>
          <w:p w14:paraId="3BF4F29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3F0B981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3AD6B99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5A9BC7A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25462E2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6FF5EB15" w14:textId="77777777" w:rsidTr="00D70D7C">
        <w:tc>
          <w:tcPr>
            <w:tcW w:w="895" w:type="dxa"/>
          </w:tcPr>
          <w:p w14:paraId="3DDE2F9D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14:paraId="0FD56797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been anxious</w:t>
            </w:r>
            <w:r w:rsidR="0034751F">
              <w:rPr>
                <w:rFonts w:ascii="Times New Roman" w:hAnsi="Times New Roman" w:cs="Times New Roman"/>
              </w:rPr>
              <w:t xml:space="preserve"> or worried for no good reason?</w:t>
            </w:r>
          </w:p>
        </w:tc>
        <w:tc>
          <w:tcPr>
            <w:tcW w:w="3960" w:type="dxa"/>
          </w:tcPr>
          <w:p w14:paraId="08F3BF4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09FD11A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4C9C1DB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1C2D100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07CDDEB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14:paraId="7FE63FC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3F2A076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4A6A6D7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14:paraId="3169E2E5" w14:textId="77777777" w:rsidTr="00D70D7C">
        <w:tc>
          <w:tcPr>
            <w:tcW w:w="895" w:type="dxa"/>
          </w:tcPr>
          <w:p w14:paraId="48486CB4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5B7B89" w:rsidRPr="00D1491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870" w:type="dxa"/>
          </w:tcPr>
          <w:p w14:paraId="1D7F1AC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cared or panicky for no good reason?</w:t>
            </w:r>
          </w:p>
          <w:p w14:paraId="3032C83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2736C45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B17DEF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5DD209B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5DCAA24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rely</w:t>
            </w:r>
          </w:p>
          <w:p w14:paraId="41C0ECA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2144124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4B7EAD9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55D6A51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268758E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6401D415" w14:textId="77777777" w:rsidTr="00D70D7C">
        <w:tc>
          <w:tcPr>
            <w:tcW w:w="895" w:type="dxa"/>
          </w:tcPr>
          <w:p w14:paraId="46322A48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3870" w:type="dxa"/>
          </w:tcPr>
          <w:p w14:paraId="0D8CE3C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things been getting on top of you?</w:t>
            </w:r>
          </w:p>
        </w:tc>
        <w:tc>
          <w:tcPr>
            <w:tcW w:w="3960" w:type="dxa"/>
          </w:tcPr>
          <w:p w14:paraId="7109FD3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 unable to cope</w:t>
            </w:r>
          </w:p>
          <w:p w14:paraId="2742FC5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 unable</w:t>
            </w:r>
          </w:p>
          <w:p w14:paraId="4FD88B9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ly able</w:t>
            </w:r>
          </w:p>
          <w:p w14:paraId="416F4FA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oping as usual</w:t>
            </w:r>
          </w:p>
        </w:tc>
        <w:tc>
          <w:tcPr>
            <w:tcW w:w="1260" w:type="dxa"/>
          </w:tcPr>
          <w:p w14:paraId="6650B8C6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41CD79B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02C3500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19E0E6C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70E375B8" w14:textId="77777777" w:rsidTr="00D70D7C">
        <w:tc>
          <w:tcPr>
            <w:tcW w:w="895" w:type="dxa"/>
          </w:tcPr>
          <w:p w14:paraId="3532032B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3870" w:type="dxa"/>
          </w:tcPr>
          <w:p w14:paraId="5AB064C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been so unhappy that yo</w:t>
            </w:r>
            <w:r w:rsidR="0034751F">
              <w:rPr>
                <w:rFonts w:ascii="Times New Roman" w:hAnsi="Times New Roman" w:cs="Times New Roman"/>
              </w:rPr>
              <w:t>u have had difficulty sleeping?</w:t>
            </w:r>
          </w:p>
        </w:tc>
        <w:tc>
          <w:tcPr>
            <w:tcW w:w="3960" w:type="dxa"/>
          </w:tcPr>
          <w:p w14:paraId="3C17368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6193CC2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7E0B0E3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Rarely </w:t>
            </w:r>
          </w:p>
          <w:p w14:paraId="092C3F7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018BDE8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6DE38A4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4D3D6F7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48EAC06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3EF459EE" w14:textId="77777777" w:rsidTr="00D70D7C">
        <w:tc>
          <w:tcPr>
            <w:tcW w:w="895" w:type="dxa"/>
          </w:tcPr>
          <w:p w14:paraId="6128194A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3870" w:type="dxa"/>
          </w:tcPr>
          <w:p w14:paraId="5A5F190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ad or miserable?</w:t>
            </w:r>
          </w:p>
          <w:p w14:paraId="0D50FA8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6A757E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0CE4B48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3CEE7716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asionally</w:t>
            </w:r>
          </w:p>
          <w:p w14:paraId="235B4AE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005462F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4064A326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6FD3BC5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28ED9ED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4CD102A1" w14:textId="77777777" w:rsidTr="00D70D7C">
        <w:tc>
          <w:tcPr>
            <w:tcW w:w="895" w:type="dxa"/>
          </w:tcPr>
          <w:p w14:paraId="3F2ACA8A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3870" w:type="dxa"/>
          </w:tcPr>
          <w:p w14:paraId="67A8EA1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o unhappy that you have been crying?</w:t>
            </w:r>
          </w:p>
          <w:p w14:paraId="562A86D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3884EA2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14:paraId="5E17F5D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584030B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asionally</w:t>
            </w:r>
          </w:p>
          <w:p w14:paraId="3199F257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79F2B1D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6E9E8FA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53FACDC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57B4C406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263B8553" w14:textId="77777777" w:rsidTr="00D70D7C">
        <w:tc>
          <w:tcPr>
            <w:tcW w:w="895" w:type="dxa"/>
          </w:tcPr>
          <w:p w14:paraId="095EBC46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3870" w:type="dxa"/>
          </w:tcPr>
          <w:p w14:paraId="12697E7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s the thought of ha</w:t>
            </w:r>
            <w:r w:rsidR="0034751F">
              <w:rPr>
                <w:rFonts w:ascii="Times New Roman" w:hAnsi="Times New Roman" w:cs="Times New Roman"/>
              </w:rPr>
              <w:t>rming yourself occurred to you?</w:t>
            </w:r>
          </w:p>
        </w:tc>
        <w:tc>
          <w:tcPr>
            <w:tcW w:w="3960" w:type="dxa"/>
          </w:tcPr>
          <w:p w14:paraId="7425FF3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14:paraId="70BD96B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344C808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75EC0AA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7B62287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7FB78897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3EFFF29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7C09FCF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14:paraId="5AEB063E" w14:textId="77777777" w:rsidTr="00D70D7C">
        <w:tc>
          <w:tcPr>
            <w:tcW w:w="895" w:type="dxa"/>
          </w:tcPr>
          <w:p w14:paraId="54768E1A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3870" w:type="dxa"/>
          </w:tcPr>
          <w:p w14:paraId="63366A30" w14:textId="77777777" w:rsidR="005B7B89" w:rsidRPr="00D1491A" w:rsidRDefault="00252BEE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</w:t>
            </w:r>
            <w:r w:rsidR="005B7B89" w:rsidRPr="00D1491A">
              <w:rPr>
                <w:rFonts w:ascii="Times New Roman" w:hAnsi="Times New Roman" w:cs="Times New Roman"/>
              </w:rPr>
              <w:t xml:space="preserve"> you felt these symptoms before being pregnant?</w:t>
            </w:r>
          </w:p>
        </w:tc>
        <w:tc>
          <w:tcPr>
            <w:tcW w:w="3960" w:type="dxa"/>
          </w:tcPr>
          <w:p w14:paraId="39949F1C" w14:textId="77777777" w:rsidR="005B7B89" w:rsidRPr="00D1491A" w:rsidRDefault="005B7B89" w:rsidP="00E227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15A8CFB0" w14:textId="77777777" w:rsidR="005B7B89" w:rsidRPr="00D1491A" w:rsidRDefault="005B7B89" w:rsidP="00E227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0834569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14:paraId="1FF71778" w14:textId="77777777" w:rsidTr="00970C8C">
        <w:tc>
          <w:tcPr>
            <w:tcW w:w="9985" w:type="dxa"/>
            <w:gridSpan w:val="4"/>
          </w:tcPr>
          <w:p w14:paraId="055B707D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IV</w:t>
            </w:r>
            <w:r w:rsidR="005B7B89" w:rsidRPr="00D1491A">
              <w:rPr>
                <w:rFonts w:ascii="Times New Roman" w:hAnsi="Times New Roman" w:cs="Times New Roman"/>
                <w:b/>
              </w:rPr>
              <w:t xml:space="preserve">. Oslo Social Support Scale (OSSS-3) to assess pregnant women social support, </w:t>
            </w:r>
            <w:r w:rsidR="005B7B89" w:rsidRPr="00D1491A">
              <w:rPr>
                <w:rFonts w:ascii="Times New Roman" w:hAnsi="Times New Roman" w:cs="Times New Roman"/>
              </w:rPr>
              <w:t>Now, we would like to ask you questions about the support you get from different people</w:t>
            </w:r>
          </w:p>
        </w:tc>
      </w:tr>
      <w:tr w:rsidR="005B7B89" w:rsidRPr="00D1491A" w14:paraId="17667D63" w14:textId="77777777" w:rsidTr="00D70D7C">
        <w:tc>
          <w:tcPr>
            <w:tcW w:w="895" w:type="dxa"/>
          </w:tcPr>
          <w:p w14:paraId="654C28F0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14:paraId="35CB70E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many people are so close to you that you can count on them if you have serious personal problems?</w:t>
            </w:r>
          </w:p>
          <w:p w14:paraId="58B829F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C2E917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ne              </w:t>
            </w:r>
          </w:p>
          <w:p w14:paraId="1190616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1 or 2             </w:t>
            </w:r>
          </w:p>
          <w:p w14:paraId="6AF62D1F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3 to 5             </w:t>
            </w:r>
          </w:p>
          <w:p w14:paraId="012DE3A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6 or more       </w:t>
            </w:r>
          </w:p>
        </w:tc>
        <w:tc>
          <w:tcPr>
            <w:tcW w:w="1260" w:type="dxa"/>
          </w:tcPr>
          <w:p w14:paraId="5882DB46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14:paraId="2F22FE5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6C8378B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0AB9DD2B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</w:tc>
      </w:tr>
      <w:tr w:rsidR="005B7B89" w:rsidRPr="00D1491A" w14:paraId="4B5EF47E" w14:textId="77777777" w:rsidTr="00D70D7C">
        <w:trPr>
          <w:trHeight w:val="1592"/>
        </w:trPr>
        <w:tc>
          <w:tcPr>
            <w:tcW w:w="895" w:type="dxa"/>
          </w:tcPr>
          <w:p w14:paraId="51E4EC5F" w14:textId="77777777"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14:paraId="564CD532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How much concern do people show in what you are doing? </w:t>
            </w:r>
          </w:p>
          <w:p w14:paraId="5C9BD374" w14:textId="77777777"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10BDF6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A lot of concern and interest </w:t>
            </w:r>
          </w:p>
          <w:p w14:paraId="1F858F11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Some concern and interest </w:t>
            </w:r>
          </w:p>
          <w:p w14:paraId="61CE383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Uncertain </w:t>
            </w:r>
          </w:p>
          <w:p w14:paraId="3F4EB8C5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Little concern and interest </w:t>
            </w:r>
          </w:p>
          <w:p w14:paraId="4A1338E7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 concern and interest </w:t>
            </w:r>
          </w:p>
        </w:tc>
        <w:tc>
          <w:tcPr>
            <w:tcW w:w="1260" w:type="dxa"/>
          </w:tcPr>
          <w:p w14:paraId="5E7ADFDD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5</w:t>
            </w:r>
          </w:p>
          <w:p w14:paraId="2AEB1B5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  <w:p w14:paraId="1884D4B0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3AE035FC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4683DA6A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</w:tc>
      </w:tr>
      <w:tr w:rsidR="005B7B89" w:rsidRPr="00D1491A" w14:paraId="473FA2FE" w14:textId="77777777" w:rsidTr="00D70D7C">
        <w:tc>
          <w:tcPr>
            <w:tcW w:w="895" w:type="dxa"/>
          </w:tcPr>
          <w:p w14:paraId="14D65367" w14:textId="77777777"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14:paraId="7D4A50C9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easy is it to get practical help from neighbours if you should need it?</w:t>
            </w:r>
          </w:p>
        </w:tc>
        <w:tc>
          <w:tcPr>
            <w:tcW w:w="3960" w:type="dxa"/>
          </w:tcPr>
          <w:p w14:paraId="270A1BF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easy</w:t>
            </w:r>
          </w:p>
          <w:p w14:paraId="49DFB0C4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Easy</w:t>
            </w:r>
          </w:p>
          <w:p w14:paraId="258D2778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Possible</w:t>
            </w:r>
          </w:p>
          <w:p w14:paraId="332FFF6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ifficult</w:t>
            </w:r>
          </w:p>
          <w:p w14:paraId="536535C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difficult</w:t>
            </w:r>
          </w:p>
        </w:tc>
        <w:tc>
          <w:tcPr>
            <w:tcW w:w="1260" w:type="dxa"/>
          </w:tcPr>
          <w:p w14:paraId="6CCE0C8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5</w:t>
            </w:r>
          </w:p>
          <w:p w14:paraId="37C492E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  <w:p w14:paraId="0B458B4E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14:paraId="05FDF6D2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14:paraId="7AF294B3" w14:textId="77777777"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</w:tc>
      </w:tr>
      <w:tr w:rsidR="00937AE4" w:rsidRPr="00D1491A" w14:paraId="66B14134" w14:textId="77777777" w:rsidTr="00D70D7C">
        <w:tc>
          <w:tcPr>
            <w:tcW w:w="895" w:type="dxa"/>
          </w:tcPr>
          <w:p w14:paraId="6F5CCFCC" w14:textId="77777777" w:rsidR="00937AE4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870" w:type="dxa"/>
          </w:tcPr>
          <w:p w14:paraId="569CCA08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y husband helps me a lot</w:t>
            </w:r>
          </w:p>
        </w:tc>
        <w:tc>
          <w:tcPr>
            <w:tcW w:w="3960" w:type="dxa"/>
          </w:tcPr>
          <w:p w14:paraId="57FF77BC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Always </w:t>
            </w:r>
          </w:p>
          <w:p w14:paraId="7EA15789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0EA826B9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 of the time</w:t>
            </w:r>
          </w:p>
          <w:p w14:paraId="63E235BC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rely</w:t>
            </w:r>
          </w:p>
          <w:p w14:paraId="783465C7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260" w:type="dxa"/>
          </w:tcPr>
          <w:p w14:paraId="0D31867F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5</w:t>
            </w:r>
          </w:p>
          <w:p w14:paraId="40016BB6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  <w:p w14:paraId="118DFA17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0EBFF716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7576B957" w14:textId="77777777"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</w:tc>
      </w:tr>
      <w:tr w:rsidR="00937AE4" w:rsidRPr="00D1491A" w14:paraId="029ECCC7" w14:textId="77777777" w:rsidTr="00970C8C">
        <w:tc>
          <w:tcPr>
            <w:tcW w:w="9985" w:type="dxa"/>
            <w:gridSpan w:val="4"/>
          </w:tcPr>
          <w:p w14:paraId="391F58CF" w14:textId="77777777"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V</w:t>
            </w:r>
            <w:r w:rsidRPr="00D1491A">
              <w:rPr>
                <w:rFonts w:ascii="Times New Roman" w:hAnsi="Times New Roman" w:cs="Times New Roman"/>
                <w:b/>
              </w:rPr>
              <w:t>. Obstetric related factors, now I would like to ask you questions related to your current pregnancy</w:t>
            </w:r>
          </w:p>
        </w:tc>
      </w:tr>
      <w:tr w:rsidR="00937AE4" w:rsidRPr="00D1491A" w14:paraId="42AC6142" w14:textId="77777777" w:rsidTr="00D70D7C">
        <w:tc>
          <w:tcPr>
            <w:tcW w:w="895" w:type="dxa"/>
          </w:tcPr>
          <w:p w14:paraId="21229E06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  <w:r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14:paraId="48151AB5" w14:textId="77777777" w:rsidR="00937AE4" w:rsidRPr="00D1491A" w:rsidRDefault="00937AE4" w:rsidP="00937AE4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After you knew that you are pregnant, did you go anywhere to receive antenatal care? </w:t>
            </w:r>
          </w:p>
        </w:tc>
        <w:tc>
          <w:tcPr>
            <w:tcW w:w="3960" w:type="dxa"/>
          </w:tcPr>
          <w:p w14:paraId="6CAE6A04" w14:textId="77777777" w:rsidR="00937AE4" w:rsidRPr="00D1491A" w:rsidRDefault="00937AE4" w:rsidP="00937AE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7A261A9A" w14:textId="77777777" w:rsidR="00937AE4" w:rsidRPr="00D1491A" w:rsidRDefault="00937AE4" w:rsidP="00937AE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22D78F9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4DD2A4DC" w14:textId="77777777" w:rsidTr="00D70D7C">
        <w:tc>
          <w:tcPr>
            <w:tcW w:w="895" w:type="dxa"/>
          </w:tcPr>
          <w:p w14:paraId="6A1BECCD" w14:textId="77777777" w:rsidR="00937AE4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3870" w:type="dxa"/>
          </w:tcPr>
          <w:p w14:paraId="4C586DC8" w14:textId="77777777" w:rsidR="00937AE4" w:rsidRPr="00D70D7C" w:rsidRDefault="00937AE4" w:rsidP="00937AE4">
            <w:pPr>
              <w:pStyle w:val="Default"/>
              <w:jc w:val="both"/>
              <w:rPr>
                <w:sz w:val="22"/>
                <w:szCs w:val="22"/>
              </w:rPr>
            </w:pPr>
            <w:r w:rsidRPr="00D70D7C">
              <w:rPr>
                <w:sz w:val="22"/>
                <w:szCs w:val="22"/>
              </w:rPr>
              <w:t>Including this pregnancy, for how many times have you been pregnant and give birth</w:t>
            </w:r>
          </w:p>
        </w:tc>
        <w:tc>
          <w:tcPr>
            <w:tcW w:w="3960" w:type="dxa"/>
          </w:tcPr>
          <w:p w14:paraId="77786E6A" w14:textId="77777777" w:rsidR="00937AE4" w:rsidRDefault="00937AE4" w:rsidP="00937AE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he first time</w:t>
            </w:r>
          </w:p>
          <w:p w14:paraId="6230D3C3" w14:textId="77777777" w:rsidR="00937AE4" w:rsidRPr="00D70D7C" w:rsidRDefault="00937AE4" w:rsidP="00937AE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and above </w:t>
            </w:r>
          </w:p>
        </w:tc>
        <w:tc>
          <w:tcPr>
            <w:tcW w:w="1260" w:type="dxa"/>
          </w:tcPr>
          <w:p w14:paraId="0638D86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“1” got Q. No 5.05</w:t>
            </w:r>
          </w:p>
        </w:tc>
      </w:tr>
      <w:tr w:rsidR="00937AE4" w:rsidRPr="00D1491A" w14:paraId="49FF2428" w14:textId="77777777" w:rsidTr="00D70D7C">
        <w:tc>
          <w:tcPr>
            <w:tcW w:w="895" w:type="dxa"/>
          </w:tcPr>
          <w:p w14:paraId="250B63AA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3870" w:type="dxa"/>
          </w:tcPr>
          <w:p w14:paraId="40FB3F22" w14:textId="77777777"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ever given birth to low weight baby?</w:t>
            </w:r>
          </w:p>
        </w:tc>
        <w:tc>
          <w:tcPr>
            <w:tcW w:w="3960" w:type="dxa"/>
          </w:tcPr>
          <w:p w14:paraId="01B1D50B" w14:textId="77777777" w:rsidR="00937AE4" w:rsidRPr="00D1491A" w:rsidRDefault="00937AE4" w:rsidP="00937AE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1E46CABC" w14:textId="77777777" w:rsidR="00937AE4" w:rsidRPr="00D1491A" w:rsidRDefault="00937AE4" w:rsidP="00937AE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1CDC4992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618E5C11" w14:textId="77777777" w:rsidTr="00D70D7C">
        <w:tc>
          <w:tcPr>
            <w:tcW w:w="895" w:type="dxa"/>
          </w:tcPr>
          <w:p w14:paraId="5C1ADC42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3870" w:type="dxa"/>
          </w:tcPr>
          <w:p w14:paraId="0D80C5FE" w14:textId="77777777"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ever given birth to preterm?</w:t>
            </w:r>
          </w:p>
        </w:tc>
        <w:tc>
          <w:tcPr>
            <w:tcW w:w="3960" w:type="dxa"/>
          </w:tcPr>
          <w:p w14:paraId="203857F9" w14:textId="77777777" w:rsidR="00937AE4" w:rsidRPr="00D1491A" w:rsidRDefault="00937AE4" w:rsidP="00937AE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2C93B5DD" w14:textId="77777777" w:rsidR="00937AE4" w:rsidRPr="00D1491A" w:rsidRDefault="00937AE4" w:rsidP="00937AE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60" w:type="dxa"/>
          </w:tcPr>
          <w:p w14:paraId="39B4A0E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561D0EDE" w14:textId="77777777" w:rsidTr="00D70D7C">
        <w:tc>
          <w:tcPr>
            <w:tcW w:w="895" w:type="dxa"/>
          </w:tcPr>
          <w:p w14:paraId="2D6EEC51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3870" w:type="dxa"/>
          </w:tcPr>
          <w:p w14:paraId="136CA7BC" w14:textId="77777777" w:rsidR="00937AE4" w:rsidRPr="00D1491A" w:rsidRDefault="00937AE4" w:rsidP="00937A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had</w:t>
            </w:r>
            <w:r w:rsidRPr="00D1491A">
              <w:rPr>
                <w:sz w:val="22"/>
                <w:szCs w:val="22"/>
              </w:rPr>
              <w:t xml:space="preserve"> a baby by cesarean delivery </w:t>
            </w:r>
          </w:p>
        </w:tc>
        <w:tc>
          <w:tcPr>
            <w:tcW w:w="3960" w:type="dxa"/>
          </w:tcPr>
          <w:p w14:paraId="4A6B95A3" w14:textId="77777777" w:rsidR="00937AE4" w:rsidRPr="00D1491A" w:rsidRDefault="00937AE4" w:rsidP="00937AE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1C586CDA" w14:textId="77777777" w:rsidR="00937AE4" w:rsidRPr="00D1491A" w:rsidRDefault="00937AE4" w:rsidP="00937AE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0754AA7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4F87784A" w14:textId="77777777" w:rsidTr="00D70D7C">
        <w:tc>
          <w:tcPr>
            <w:tcW w:w="895" w:type="dxa"/>
          </w:tcPr>
          <w:p w14:paraId="33D040DA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3870" w:type="dxa"/>
          </w:tcPr>
          <w:p w14:paraId="5754BBBE" w14:textId="77777777"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o you have any fear of giving to this birth?</w:t>
            </w:r>
          </w:p>
        </w:tc>
        <w:tc>
          <w:tcPr>
            <w:tcW w:w="3960" w:type="dxa"/>
          </w:tcPr>
          <w:p w14:paraId="68B34BFA" w14:textId="77777777"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Yes</w:t>
            </w:r>
          </w:p>
          <w:p w14:paraId="41769B80" w14:textId="77777777"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260" w:type="dxa"/>
          </w:tcPr>
          <w:p w14:paraId="7E3843A1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4B953690" w14:textId="77777777" w:rsidTr="00D70D7C">
        <w:tc>
          <w:tcPr>
            <w:tcW w:w="895" w:type="dxa"/>
          </w:tcPr>
          <w:p w14:paraId="1B1E9204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3870" w:type="dxa"/>
          </w:tcPr>
          <w:p w14:paraId="7ED462D7" w14:textId="77777777"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nd your husband interested in the sex of your current pregnancy?</w:t>
            </w:r>
          </w:p>
        </w:tc>
        <w:tc>
          <w:tcPr>
            <w:tcW w:w="3960" w:type="dxa"/>
          </w:tcPr>
          <w:p w14:paraId="34E0C592" w14:textId="77777777"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2E08486F" w14:textId="77777777"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260" w:type="dxa"/>
          </w:tcPr>
          <w:p w14:paraId="0ECF8E5D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20D00A3C" w14:textId="77777777" w:rsidTr="00D70D7C">
        <w:tc>
          <w:tcPr>
            <w:tcW w:w="895" w:type="dxa"/>
          </w:tcPr>
          <w:p w14:paraId="365B15AB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3870" w:type="dxa"/>
          </w:tcPr>
          <w:p w14:paraId="5F5B156A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practice physical activity such as brisk walking, dancing, gardening, and usual housework for at least three hours/week</w:t>
            </w:r>
          </w:p>
        </w:tc>
        <w:tc>
          <w:tcPr>
            <w:tcW w:w="3960" w:type="dxa"/>
          </w:tcPr>
          <w:p w14:paraId="44516A9C" w14:textId="77777777" w:rsidR="00937AE4" w:rsidRPr="00D1491A" w:rsidRDefault="00937AE4" w:rsidP="00937AE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14:paraId="0273BA1E" w14:textId="77777777" w:rsidR="00937AE4" w:rsidRPr="00D1491A" w:rsidRDefault="00937AE4" w:rsidP="00937AE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2CB7C36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70D60C21" w14:textId="77777777" w:rsidTr="00D70D7C">
        <w:tc>
          <w:tcPr>
            <w:tcW w:w="895" w:type="dxa"/>
          </w:tcPr>
          <w:p w14:paraId="682552A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3870" w:type="dxa"/>
          </w:tcPr>
          <w:p w14:paraId="7AE17722" w14:textId="77777777"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do you rate your daily health condition?</w:t>
            </w:r>
          </w:p>
        </w:tc>
        <w:tc>
          <w:tcPr>
            <w:tcW w:w="3960" w:type="dxa"/>
          </w:tcPr>
          <w:p w14:paraId="36A44DB6" w14:textId="77777777"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good</w:t>
            </w:r>
          </w:p>
          <w:p w14:paraId="58460A6B" w14:textId="77777777"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ood</w:t>
            </w:r>
          </w:p>
          <w:p w14:paraId="120A99C5" w14:textId="77777777"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Bad</w:t>
            </w:r>
          </w:p>
          <w:p w14:paraId="3BB9C773" w14:textId="77777777"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bad</w:t>
            </w:r>
          </w:p>
        </w:tc>
        <w:tc>
          <w:tcPr>
            <w:tcW w:w="1260" w:type="dxa"/>
          </w:tcPr>
          <w:p w14:paraId="6125590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5AA2A322" w14:textId="77777777" w:rsidTr="00D70D7C">
        <w:tc>
          <w:tcPr>
            <w:tcW w:w="895" w:type="dxa"/>
          </w:tcPr>
          <w:p w14:paraId="5E9C47F8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3870" w:type="dxa"/>
          </w:tcPr>
          <w:p w14:paraId="2C81EA35" w14:textId="77777777"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s there anybody who smoke near to you in your home or in your work place?</w:t>
            </w:r>
          </w:p>
        </w:tc>
        <w:tc>
          <w:tcPr>
            <w:tcW w:w="3960" w:type="dxa"/>
          </w:tcPr>
          <w:p w14:paraId="0F02C96D" w14:textId="77777777" w:rsidR="00937AE4" w:rsidRPr="00D1491A" w:rsidRDefault="00937AE4" w:rsidP="00937AE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 (exposure to second hand smoking)</w:t>
            </w:r>
          </w:p>
          <w:p w14:paraId="78F609B9" w14:textId="77777777" w:rsidR="00937AE4" w:rsidRPr="00D1491A" w:rsidRDefault="00937AE4" w:rsidP="00937AE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14:paraId="11E00814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1AE8E820" w14:textId="77777777" w:rsidTr="00D70D7C">
        <w:tc>
          <w:tcPr>
            <w:tcW w:w="895" w:type="dxa"/>
          </w:tcPr>
          <w:p w14:paraId="2C592E36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3870" w:type="dxa"/>
          </w:tcPr>
          <w:p w14:paraId="744EA5CE" w14:textId="77777777"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often are you drinking coffee during this pregnancy?</w:t>
            </w:r>
          </w:p>
        </w:tc>
        <w:tc>
          <w:tcPr>
            <w:tcW w:w="3960" w:type="dxa"/>
          </w:tcPr>
          <w:p w14:paraId="083BC806" w14:textId="77777777"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aily</w:t>
            </w:r>
          </w:p>
          <w:p w14:paraId="78754F24" w14:textId="77777777"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476A046D" w14:textId="77777777"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260" w:type="dxa"/>
          </w:tcPr>
          <w:p w14:paraId="49389640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14:paraId="34D0C91A" w14:textId="77777777" w:rsidTr="00970C8C">
        <w:tc>
          <w:tcPr>
            <w:tcW w:w="9985" w:type="dxa"/>
            <w:gridSpan w:val="4"/>
          </w:tcPr>
          <w:p w14:paraId="741DC30D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art VI</w:t>
            </w:r>
            <w:r w:rsidRPr="00D1491A">
              <w:rPr>
                <w:rFonts w:ascii="Times New Roman" w:hAnsi="Times New Roman" w:cs="Times New Roman"/>
                <w:b/>
              </w:rPr>
              <w:t>. Stress coping ability of the women by Perinatal Coping Inventory(PCI-4)</w:t>
            </w:r>
          </w:p>
        </w:tc>
      </w:tr>
      <w:tr w:rsidR="00937AE4" w:rsidRPr="00D1491A" w14:paraId="365A380A" w14:textId="77777777" w:rsidTr="00D70D7C">
        <w:tc>
          <w:tcPr>
            <w:tcW w:w="895" w:type="dxa"/>
          </w:tcPr>
          <w:p w14:paraId="48BFBC31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14:paraId="7EA38428" w14:textId="77777777"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>Planned how you will handle the birth</w:t>
            </w:r>
          </w:p>
        </w:tc>
        <w:tc>
          <w:tcPr>
            <w:tcW w:w="3960" w:type="dxa"/>
          </w:tcPr>
          <w:p w14:paraId="6211E2FF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14:paraId="633E4333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66A4F150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60CA7894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5280C2E5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0C1B212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1D91F14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18A0121" w14:textId="77777777" w:rsidR="00937AE4" w:rsidRPr="00D1491A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14:paraId="307DB44E" w14:textId="77777777" w:rsidTr="00D70D7C">
        <w:tc>
          <w:tcPr>
            <w:tcW w:w="895" w:type="dxa"/>
          </w:tcPr>
          <w:p w14:paraId="3E24A46F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14:paraId="1EC51722" w14:textId="77777777"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 xml:space="preserve">Felt that being pregnant has enriched your life </w:t>
            </w:r>
          </w:p>
        </w:tc>
        <w:tc>
          <w:tcPr>
            <w:tcW w:w="3960" w:type="dxa"/>
          </w:tcPr>
          <w:p w14:paraId="0A1540E8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14:paraId="6C67B7AE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61FE7F4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7B65A460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055FF210" w14:textId="77777777" w:rsidR="00937AE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CD5F49A" w14:textId="77777777"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71598E7" w14:textId="77777777"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297B168" w14:textId="77777777" w:rsidR="008C2674" w:rsidRPr="00D1491A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14:paraId="7C76EDCC" w14:textId="77777777" w:rsidTr="00D70D7C">
        <w:tc>
          <w:tcPr>
            <w:tcW w:w="895" w:type="dxa"/>
          </w:tcPr>
          <w:p w14:paraId="617ADFC9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14:paraId="41E81EDA" w14:textId="77777777"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>Prayed that the birth will go well</w:t>
            </w:r>
          </w:p>
        </w:tc>
        <w:tc>
          <w:tcPr>
            <w:tcW w:w="3960" w:type="dxa"/>
          </w:tcPr>
          <w:p w14:paraId="00F45C34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14:paraId="3981E38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4703559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65F75E17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5DE18932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0593222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8E51C90" w14:textId="77777777"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885B4D4" w14:textId="77777777" w:rsidR="00937AE4" w:rsidRPr="00D1491A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14:paraId="61852C5F" w14:textId="77777777" w:rsidTr="00D70D7C">
        <w:tc>
          <w:tcPr>
            <w:tcW w:w="895" w:type="dxa"/>
          </w:tcPr>
          <w:p w14:paraId="798DA191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14:paraId="497C3E9F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voided being with people in general</w:t>
            </w:r>
          </w:p>
        </w:tc>
        <w:tc>
          <w:tcPr>
            <w:tcW w:w="3960" w:type="dxa"/>
          </w:tcPr>
          <w:p w14:paraId="3E7B38D9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14:paraId="1840A391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14:paraId="02CFB723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14:paraId="75B17BCC" w14:textId="77777777"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14:paraId="34E74942" w14:textId="77777777" w:rsidR="00937AE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7F23508" w14:textId="77777777"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1E93566" w14:textId="77777777"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AB23417" w14:textId="77777777" w:rsidR="008C2674" w:rsidRPr="00D1491A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4D04266E" w14:textId="77777777" w:rsidR="005F0717" w:rsidRDefault="005F0717" w:rsidP="00252BEE">
      <w:pPr>
        <w:pStyle w:val="Heading1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</w:p>
    <w:p w14:paraId="334335B5" w14:textId="77777777"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14:paraId="3470423D" w14:textId="77777777"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14:paraId="51A9DDB3" w14:textId="77777777"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14:paraId="7CAAF710" w14:textId="77777777" w:rsidR="005F0717" w:rsidRPr="005F0717" w:rsidRDefault="005F0717" w:rsidP="005F0717">
      <w:pPr>
        <w:pStyle w:val="Heading1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Cs w:val="24"/>
        </w:rPr>
      </w:pPr>
      <w:r w:rsidRPr="009E509E">
        <w:rPr>
          <w:rFonts w:ascii="Times New Roman" w:hAnsi="Times New Roman" w:cs="Times New Roman"/>
          <w:color w:val="auto"/>
          <w:sz w:val="24"/>
        </w:rPr>
        <w:t xml:space="preserve">Questionnaire for collecting Birth outcome and postnatal depression </w:t>
      </w:r>
      <w:r w:rsidRPr="009E509E">
        <w:rPr>
          <w:rFonts w:ascii="Times New Roman" w:hAnsi="Times New Roman" w:cs="Times New Roman"/>
          <w:color w:val="auto"/>
          <w:szCs w:val="24"/>
        </w:rPr>
        <w:t>(2</w:t>
      </w:r>
      <w:r w:rsidRPr="009E509E">
        <w:rPr>
          <w:rFonts w:ascii="Times New Roman" w:hAnsi="Times New Roman" w:cs="Times New Roman"/>
          <w:color w:val="auto"/>
          <w:szCs w:val="24"/>
          <w:vertAlign w:val="superscript"/>
        </w:rPr>
        <w:t>nd</w:t>
      </w:r>
      <w:r w:rsidRPr="009E509E">
        <w:rPr>
          <w:rFonts w:ascii="Times New Roman" w:hAnsi="Times New Roman" w:cs="Times New Roman"/>
          <w:color w:val="auto"/>
          <w:szCs w:val="24"/>
        </w:rPr>
        <w:t xml:space="preserve"> visit, after delivery)</w:t>
      </w:r>
    </w:p>
    <w:p w14:paraId="45D51540" w14:textId="77777777" w:rsidR="005B7B89" w:rsidRPr="00723ABC" w:rsidRDefault="005B7B89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ime required: 15- 20</w:t>
      </w:r>
      <w:r w:rsidRPr="00723ABC">
        <w:rPr>
          <w:rFonts w:ascii="Times New Roman" w:hAnsi="Times New Roman" w:cs="Times New Roman"/>
          <w:b/>
          <w:sz w:val="24"/>
        </w:rPr>
        <w:t>”</w:t>
      </w:r>
    </w:p>
    <w:p w14:paraId="1A9D1C95" w14:textId="77777777"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 w:rsidRPr="00723ABC">
        <w:rPr>
          <w:rFonts w:ascii="Times New Roman" w:hAnsi="Times New Roman" w:cs="Times New Roman"/>
          <w:b/>
          <w:sz w:val="24"/>
        </w:rPr>
        <w:t>Direction</w:t>
      </w:r>
      <w:r>
        <w:rPr>
          <w:rFonts w:ascii="Times New Roman" w:hAnsi="Times New Roman" w:cs="Times New Roman"/>
          <w:sz w:val="24"/>
        </w:rPr>
        <w:t xml:space="preserve">: Please circle the response options and clearly fill open ended question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95"/>
        <w:gridCol w:w="3779"/>
        <w:gridCol w:w="3241"/>
        <w:gridCol w:w="1890"/>
      </w:tblGrid>
      <w:tr w:rsidR="005B7B89" w:rsidRPr="00946632" w14:paraId="149D2F34" w14:textId="77777777" w:rsidTr="00637CF8">
        <w:tc>
          <w:tcPr>
            <w:tcW w:w="895" w:type="dxa"/>
          </w:tcPr>
          <w:p w14:paraId="185E3BE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Code </w:t>
            </w:r>
          </w:p>
        </w:tc>
        <w:tc>
          <w:tcPr>
            <w:tcW w:w="3779" w:type="dxa"/>
          </w:tcPr>
          <w:p w14:paraId="722DA49F" w14:textId="77777777" w:rsidR="005B7B89" w:rsidRPr="00946632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946632">
              <w:rPr>
                <w:sz w:val="22"/>
                <w:szCs w:val="22"/>
              </w:rPr>
              <w:t xml:space="preserve">Questions </w:t>
            </w:r>
          </w:p>
        </w:tc>
        <w:tc>
          <w:tcPr>
            <w:tcW w:w="3241" w:type="dxa"/>
          </w:tcPr>
          <w:p w14:paraId="5C116A6F" w14:textId="77777777" w:rsidR="005B7B89" w:rsidRPr="00946632" w:rsidRDefault="005B7B89" w:rsidP="00946632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esponse category</w:t>
            </w:r>
          </w:p>
        </w:tc>
        <w:tc>
          <w:tcPr>
            <w:tcW w:w="1890" w:type="dxa"/>
          </w:tcPr>
          <w:p w14:paraId="232D1C2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comment</w:t>
            </w:r>
          </w:p>
        </w:tc>
      </w:tr>
      <w:tr w:rsidR="005B7B89" w:rsidRPr="00946632" w14:paraId="487A5387" w14:textId="77777777" w:rsidTr="00637CF8">
        <w:tc>
          <w:tcPr>
            <w:tcW w:w="9805" w:type="dxa"/>
            <w:gridSpan w:val="4"/>
          </w:tcPr>
          <w:p w14:paraId="6D28921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  <w:b/>
              </w:rPr>
              <w:t>Part I. Adverse Pregnancy Outcome assessment questions</w:t>
            </w:r>
          </w:p>
        </w:tc>
      </w:tr>
      <w:tr w:rsidR="005B7B89" w:rsidRPr="00946632" w14:paraId="078B330D" w14:textId="77777777" w:rsidTr="00637CF8">
        <w:tc>
          <w:tcPr>
            <w:tcW w:w="895" w:type="dxa"/>
          </w:tcPr>
          <w:p w14:paraId="17E3389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779" w:type="dxa"/>
          </w:tcPr>
          <w:p w14:paraId="02FEA47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Birth weight of the new born </w:t>
            </w:r>
          </w:p>
        </w:tc>
        <w:tc>
          <w:tcPr>
            <w:tcW w:w="3241" w:type="dxa"/>
          </w:tcPr>
          <w:p w14:paraId="7DF8382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 grams</w:t>
            </w:r>
          </w:p>
        </w:tc>
        <w:tc>
          <w:tcPr>
            <w:tcW w:w="1890" w:type="dxa"/>
          </w:tcPr>
          <w:p w14:paraId="368E2E1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068A9498" w14:textId="77777777" w:rsidTr="00637CF8">
        <w:tc>
          <w:tcPr>
            <w:tcW w:w="895" w:type="dxa"/>
          </w:tcPr>
          <w:p w14:paraId="0232358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779" w:type="dxa"/>
          </w:tcPr>
          <w:p w14:paraId="5B3BE0D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Ge</w:t>
            </w:r>
            <w:r w:rsidR="00E77D97">
              <w:rPr>
                <w:rFonts w:ascii="Times New Roman" w:hAnsi="Times New Roman" w:cs="Times New Roman"/>
              </w:rPr>
              <w:t>stational weeks of the delivery</w:t>
            </w:r>
          </w:p>
        </w:tc>
        <w:tc>
          <w:tcPr>
            <w:tcW w:w="3241" w:type="dxa"/>
          </w:tcPr>
          <w:p w14:paraId="232D9AC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weeks. days</w:t>
            </w:r>
          </w:p>
        </w:tc>
        <w:tc>
          <w:tcPr>
            <w:tcW w:w="1890" w:type="dxa"/>
          </w:tcPr>
          <w:p w14:paraId="2797D31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327734D5" w14:textId="77777777" w:rsidTr="00637CF8">
        <w:tc>
          <w:tcPr>
            <w:tcW w:w="895" w:type="dxa"/>
          </w:tcPr>
          <w:p w14:paraId="0D73404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779" w:type="dxa"/>
          </w:tcPr>
          <w:p w14:paraId="1975619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till birth event</w:t>
            </w:r>
          </w:p>
        </w:tc>
        <w:tc>
          <w:tcPr>
            <w:tcW w:w="3241" w:type="dxa"/>
          </w:tcPr>
          <w:p w14:paraId="472EE056" w14:textId="77777777" w:rsidR="005B7B89" w:rsidRPr="00946632" w:rsidRDefault="005B7B89" w:rsidP="00E227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Yes</w:t>
            </w:r>
          </w:p>
          <w:p w14:paraId="6C611955" w14:textId="77777777" w:rsidR="005B7B89" w:rsidRPr="00946632" w:rsidRDefault="005B7B89" w:rsidP="00E227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</w:tcPr>
          <w:p w14:paraId="6415C6C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6CD2C4AF" w14:textId="77777777" w:rsidTr="00637CF8">
        <w:tc>
          <w:tcPr>
            <w:tcW w:w="895" w:type="dxa"/>
          </w:tcPr>
          <w:p w14:paraId="22328AE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779" w:type="dxa"/>
          </w:tcPr>
          <w:p w14:paraId="08066F6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3241" w:type="dxa"/>
          </w:tcPr>
          <w:p w14:paraId="79EC3C1F" w14:textId="77777777" w:rsidR="005B7B89" w:rsidRPr="00946632" w:rsidRDefault="005B7B89" w:rsidP="00E227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Cs</w:t>
            </w:r>
          </w:p>
          <w:p w14:paraId="76CB6792" w14:textId="77777777" w:rsidR="005B7B89" w:rsidRPr="00946632" w:rsidRDefault="005B7B89" w:rsidP="00E227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890" w:type="dxa"/>
          </w:tcPr>
          <w:p w14:paraId="7451450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2FA9E282" w14:textId="77777777" w:rsidTr="00637CF8">
        <w:tc>
          <w:tcPr>
            <w:tcW w:w="895" w:type="dxa"/>
          </w:tcPr>
          <w:p w14:paraId="6CD059F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779" w:type="dxa"/>
          </w:tcPr>
          <w:p w14:paraId="10195F2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Type of delivery</w:t>
            </w:r>
          </w:p>
        </w:tc>
        <w:tc>
          <w:tcPr>
            <w:tcW w:w="3241" w:type="dxa"/>
          </w:tcPr>
          <w:p w14:paraId="386555EE" w14:textId="77777777" w:rsidR="005B7B89" w:rsidRPr="00946632" w:rsidRDefault="005B7B89" w:rsidP="00E227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ingle</w:t>
            </w:r>
          </w:p>
          <w:p w14:paraId="229E6CB8" w14:textId="77777777" w:rsidR="005B7B89" w:rsidRPr="00946632" w:rsidRDefault="005B7B89" w:rsidP="00E227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Twin </w:t>
            </w:r>
          </w:p>
        </w:tc>
        <w:tc>
          <w:tcPr>
            <w:tcW w:w="1890" w:type="dxa"/>
          </w:tcPr>
          <w:p w14:paraId="32BD9FD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4FD34FD6" w14:textId="77777777" w:rsidTr="00946632">
        <w:trPr>
          <w:trHeight w:val="602"/>
        </w:trPr>
        <w:tc>
          <w:tcPr>
            <w:tcW w:w="895" w:type="dxa"/>
          </w:tcPr>
          <w:p w14:paraId="2363622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779" w:type="dxa"/>
          </w:tcPr>
          <w:p w14:paraId="36BA471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Labor complication</w:t>
            </w:r>
          </w:p>
        </w:tc>
        <w:tc>
          <w:tcPr>
            <w:tcW w:w="3241" w:type="dxa"/>
          </w:tcPr>
          <w:p w14:paraId="23462908" w14:textId="77777777" w:rsidR="005B7B89" w:rsidRPr="00946632" w:rsidRDefault="005B7B89" w:rsidP="00E227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Yes</w:t>
            </w:r>
          </w:p>
          <w:p w14:paraId="55A0CC0E" w14:textId="77777777" w:rsidR="005B7B89" w:rsidRPr="00946632" w:rsidRDefault="005B7B89" w:rsidP="00E227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14C11F1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621B713C" w14:textId="77777777" w:rsidTr="00637CF8">
        <w:tc>
          <w:tcPr>
            <w:tcW w:w="895" w:type="dxa"/>
          </w:tcPr>
          <w:p w14:paraId="78AA9656" w14:textId="77777777" w:rsidR="005B7B89" w:rsidRPr="00946632" w:rsidRDefault="00895CC3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779" w:type="dxa"/>
          </w:tcPr>
          <w:p w14:paraId="43565A0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How many weeks since you have given birth?</w:t>
            </w:r>
          </w:p>
        </w:tc>
        <w:tc>
          <w:tcPr>
            <w:tcW w:w="3241" w:type="dxa"/>
          </w:tcPr>
          <w:p w14:paraId="62C890E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436B463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--weeks</w:t>
            </w:r>
          </w:p>
        </w:tc>
        <w:tc>
          <w:tcPr>
            <w:tcW w:w="1890" w:type="dxa"/>
          </w:tcPr>
          <w:p w14:paraId="05712EC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2A650D10" w14:textId="77777777" w:rsidTr="00637CF8">
        <w:tc>
          <w:tcPr>
            <w:tcW w:w="895" w:type="dxa"/>
          </w:tcPr>
          <w:p w14:paraId="51D403CE" w14:textId="77777777" w:rsidR="005B7B89" w:rsidRPr="00946632" w:rsidRDefault="00895CC3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779" w:type="dxa"/>
          </w:tcPr>
          <w:p w14:paraId="4DA2DD16" w14:textId="77777777" w:rsidR="005B7B89" w:rsidRPr="00946632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946632">
              <w:rPr>
                <w:sz w:val="22"/>
                <w:szCs w:val="22"/>
              </w:rPr>
              <w:t xml:space="preserve">After you give birth, did you go anywhere to receive postnatal care? </w:t>
            </w:r>
          </w:p>
        </w:tc>
        <w:tc>
          <w:tcPr>
            <w:tcW w:w="3241" w:type="dxa"/>
          </w:tcPr>
          <w:p w14:paraId="7C087A5E" w14:textId="77777777" w:rsidR="005B7B89" w:rsidRPr="00946632" w:rsidRDefault="005B7B89" w:rsidP="00E2276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Yes</w:t>
            </w:r>
          </w:p>
          <w:p w14:paraId="6C4B5F22" w14:textId="77777777" w:rsidR="005B7B89" w:rsidRPr="00946632" w:rsidRDefault="005B7B89" w:rsidP="00E2276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228D864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5BB0B3F2" w14:textId="77777777" w:rsidTr="00637CF8">
        <w:tc>
          <w:tcPr>
            <w:tcW w:w="895" w:type="dxa"/>
          </w:tcPr>
          <w:p w14:paraId="01B2EC4B" w14:textId="77777777" w:rsidR="005B7B89" w:rsidRPr="00946632" w:rsidRDefault="00895CC3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779" w:type="dxa"/>
          </w:tcPr>
          <w:p w14:paraId="481FA5A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past 15 days how many days you were unable to perform your usual home activities?</w:t>
            </w:r>
          </w:p>
        </w:tc>
        <w:tc>
          <w:tcPr>
            <w:tcW w:w="3241" w:type="dxa"/>
          </w:tcPr>
          <w:p w14:paraId="0123D30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5663F46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---days</w:t>
            </w:r>
          </w:p>
        </w:tc>
        <w:tc>
          <w:tcPr>
            <w:tcW w:w="1890" w:type="dxa"/>
          </w:tcPr>
          <w:p w14:paraId="53A4287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7A0BCA65" w14:textId="77777777" w:rsidTr="00637CF8">
        <w:tc>
          <w:tcPr>
            <w:tcW w:w="895" w:type="dxa"/>
          </w:tcPr>
          <w:p w14:paraId="24F42188" w14:textId="77777777" w:rsidR="005B7B89" w:rsidRPr="00946632" w:rsidRDefault="00895CC3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779" w:type="dxa"/>
          </w:tcPr>
          <w:p w14:paraId="44B7375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Weight of the mother</w:t>
            </w:r>
          </w:p>
        </w:tc>
        <w:tc>
          <w:tcPr>
            <w:tcW w:w="3241" w:type="dxa"/>
          </w:tcPr>
          <w:p w14:paraId="43D31C1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--------- kg</w:t>
            </w:r>
          </w:p>
        </w:tc>
        <w:tc>
          <w:tcPr>
            <w:tcW w:w="1890" w:type="dxa"/>
          </w:tcPr>
          <w:p w14:paraId="14EA42A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4A92D6AD" w14:textId="77777777" w:rsidTr="00637CF8">
        <w:tc>
          <w:tcPr>
            <w:tcW w:w="895" w:type="dxa"/>
          </w:tcPr>
          <w:p w14:paraId="31607AB4" w14:textId="77777777" w:rsidR="005B7B89" w:rsidRPr="00946632" w:rsidRDefault="00895CC3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779" w:type="dxa"/>
          </w:tcPr>
          <w:p w14:paraId="5D50288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UAC of the mother</w:t>
            </w:r>
          </w:p>
        </w:tc>
        <w:tc>
          <w:tcPr>
            <w:tcW w:w="3241" w:type="dxa"/>
          </w:tcPr>
          <w:p w14:paraId="672F946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-------------------cm</w:t>
            </w:r>
          </w:p>
        </w:tc>
        <w:tc>
          <w:tcPr>
            <w:tcW w:w="1890" w:type="dxa"/>
          </w:tcPr>
          <w:p w14:paraId="275D8A6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946632" w14:paraId="56934082" w14:textId="77777777" w:rsidTr="00637CF8">
        <w:tc>
          <w:tcPr>
            <w:tcW w:w="9805" w:type="dxa"/>
            <w:gridSpan w:val="4"/>
          </w:tcPr>
          <w:p w14:paraId="7E42751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  <w:b/>
                <w:bCs/>
              </w:rPr>
              <w:t>Part II. Feelings of depression (EPDS)</w:t>
            </w:r>
            <w:r w:rsidRPr="00946632">
              <w:rPr>
                <w:rFonts w:ascii="Times New Roman" w:hAnsi="Times New Roman" w:cs="Times New Roman"/>
              </w:rPr>
              <w:t>. Tell us the way you have been feeling in the past (1) week including today. In the past seven days,</w:t>
            </w:r>
          </w:p>
        </w:tc>
      </w:tr>
      <w:tr w:rsidR="005B7B89" w:rsidRPr="00946632" w14:paraId="6A455EDD" w14:textId="77777777" w:rsidTr="00637CF8">
        <w:tc>
          <w:tcPr>
            <w:tcW w:w="895" w:type="dxa"/>
          </w:tcPr>
          <w:p w14:paraId="6A1EA1F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779" w:type="dxa"/>
          </w:tcPr>
          <w:p w14:paraId="3437E89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been able to laugh and see the funny side of things? For example: can you laugh at things</w:t>
            </w:r>
            <w:r w:rsidR="00EC54E2">
              <w:rPr>
                <w:rFonts w:ascii="Times New Roman" w:hAnsi="Times New Roman" w:cs="Times New Roman"/>
              </w:rPr>
              <w:t xml:space="preserve"> which normally make you laugh?</w:t>
            </w:r>
          </w:p>
        </w:tc>
        <w:tc>
          <w:tcPr>
            <w:tcW w:w="3241" w:type="dxa"/>
          </w:tcPr>
          <w:p w14:paraId="5FE3496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As much as I always used to</w:t>
            </w:r>
          </w:p>
          <w:p w14:paraId="2D844FC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t as much as I used to</w:t>
            </w:r>
          </w:p>
          <w:p w14:paraId="47F68C0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Certainly not as much as I used to</w:t>
            </w:r>
          </w:p>
          <w:p w14:paraId="586765A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890" w:type="dxa"/>
          </w:tcPr>
          <w:p w14:paraId="11B3817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  <w:p w14:paraId="2E7AD59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3960415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3CB797B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946632" w14:paraId="7BD7B922" w14:textId="77777777" w:rsidTr="00637CF8">
        <w:tc>
          <w:tcPr>
            <w:tcW w:w="895" w:type="dxa"/>
          </w:tcPr>
          <w:p w14:paraId="0255346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779" w:type="dxa"/>
          </w:tcPr>
          <w:p w14:paraId="19C73CE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looked forward with enjoyment to things?</w:t>
            </w:r>
          </w:p>
          <w:p w14:paraId="0B77AD8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Another example is, are you able to look forward to market </w:t>
            </w:r>
            <w:r w:rsidR="00EC54E2">
              <w:rPr>
                <w:rFonts w:ascii="Times New Roman" w:hAnsi="Times New Roman" w:cs="Times New Roman"/>
              </w:rPr>
              <w:t>day? Or to something like this?</w:t>
            </w:r>
          </w:p>
        </w:tc>
        <w:tc>
          <w:tcPr>
            <w:tcW w:w="3241" w:type="dxa"/>
          </w:tcPr>
          <w:p w14:paraId="0948F57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As much as I always used to</w:t>
            </w:r>
          </w:p>
          <w:p w14:paraId="4EFD1BB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ther less</w:t>
            </w:r>
          </w:p>
          <w:p w14:paraId="5F1CF44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Certainly less</w:t>
            </w:r>
          </w:p>
          <w:p w14:paraId="74D4157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 looked forward</w:t>
            </w:r>
          </w:p>
        </w:tc>
        <w:tc>
          <w:tcPr>
            <w:tcW w:w="1890" w:type="dxa"/>
          </w:tcPr>
          <w:p w14:paraId="07496A7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  <w:p w14:paraId="26868CC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12D3B2E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5E83A82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946632" w14:paraId="5DF75D6A" w14:textId="77777777" w:rsidTr="00637CF8">
        <w:tc>
          <w:tcPr>
            <w:tcW w:w="895" w:type="dxa"/>
          </w:tcPr>
          <w:p w14:paraId="1DE6580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779" w:type="dxa"/>
          </w:tcPr>
          <w:p w14:paraId="28CC803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In the last week, have you blamed yourself unnecessarily when things went wrong? For example if your child gets ill </w:t>
            </w:r>
            <w:r w:rsidRPr="00946632">
              <w:rPr>
                <w:rFonts w:ascii="Times New Roman" w:hAnsi="Times New Roman" w:cs="Times New Roman"/>
              </w:rPr>
              <w:lastRenderedPageBreak/>
              <w:t>do you blame yourself? Or, for example, if the crop</w:t>
            </w:r>
            <w:r w:rsidR="00EC54E2">
              <w:rPr>
                <w:rFonts w:ascii="Times New Roman" w:hAnsi="Times New Roman" w:cs="Times New Roman"/>
              </w:rPr>
              <w:t>s fail? Or something like this?</w:t>
            </w:r>
          </w:p>
        </w:tc>
        <w:tc>
          <w:tcPr>
            <w:tcW w:w="3241" w:type="dxa"/>
          </w:tcPr>
          <w:p w14:paraId="48600FE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Most of the time</w:t>
            </w:r>
          </w:p>
          <w:p w14:paraId="284FF5A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1E8FD97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rely</w:t>
            </w:r>
          </w:p>
          <w:p w14:paraId="0F9777B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Never</w:t>
            </w:r>
          </w:p>
        </w:tc>
        <w:tc>
          <w:tcPr>
            <w:tcW w:w="1890" w:type="dxa"/>
          </w:tcPr>
          <w:p w14:paraId="40D953A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3</w:t>
            </w:r>
          </w:p>
          <w:p w14:paraId="6C6AAD7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538CB35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57C93B5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0</w:t>
            </w:r>
          </w:p>
        </w:tc>
      </w:tr>
      <w:tr w:rsidR="005B7B89" w:rsidRPr="00946632" w14:paraId="3E3E7290" w14:textId="77777777" w:rsidTr="00637CF8">
        <w:tc>
          <w:tcPr>
            <w:tcW w:w="895" w:type="dxa"/>
          </w:tcPr>
          <w:p w14:paraId="75C7844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2.04</w:t>
            </w:r>
          </w:p>
        </w:tc>
        <w:tc>
          <w:tcPr>
            <w:tcW w:w="3779" w:type="dxa"/>
          </w:tcPr>
          <w:p w14:paraId="022B3AD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been anxious o</w:t>
            </w:r>
            <w:r w:rsidR="00EC54E2">
              <w:rPr>
                <w:rFonts w:ascii="Times New Roman" w:hAnsi="Times New Roman" w:cs="Times New Roman"/>
              </w:rPr>
              <w:t>r worried for no good reason?</w:t>
            </w:r>
          </w:p>
        </w:tc>
        <w:tc>
          <w:tcPr>
            <w:tcW w:w="3241" w:type="dxa"/>
          </w:tcPr>
          <w:p w14:paraId="4F7C2A4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696EFB8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61B34B3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t often</w:t>
            </w:r>
          </w:p>
          <w:p w14:paraId="3658940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7F32D83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  <w:p w14:paraId="5C9D4E0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19C76E9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12EA36A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946632" w14:paraId="60DEA162" w14:textId="77777777" w:rsidTr="00637CF8">
        <w:tc>
          <w:tcPr>
            <w:tcW w:w="895" w:type="dxa"/>
          </w:tcPr>
          <w:p w14:paraId="7CBDE15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779" w:type="dxa"/>
          </w:tcPr>
          <w:p w14:paraId="1B7BB1E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felt scared</w:t>
            </w:r>
            <w:r w:rsidR="00EC54E2">
              <w:rPr>
                <w:rFonts w:ascii="Times New Roman" w:hAnsi="Times New Roman" w:cs="Times New Roman"/>
              </w:rPr>
              <w:t xml:space="preserve"> or panicky for no good reason?</w:t>
            </w:r>
          </w:p>
        </w:tc>
        <w:tc>
          <w:tcPr>
            <w:tcW w:w="3241" w:type="dxa"/>
          </w:tcPr>
          <w:p w14:paraId="7365EF1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2893552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37375BD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rely</w:t>
            </w:r>
          </w:p>
          <w:p w14:paraId="61CA2AC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23D8FE6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56A54A0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1E16C63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6ABFF31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1BEB61D5" w14:textId="77777777" w:rsidTr="00637CF8">
        <w:tc>
          <w:tcPr>
            <w:tcW w:w="895" w:type="dxa"/>
          </w:tcPr>
          <w:p w14:paraId="57E2247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3779" w:type="dxa"/>
          </w:tcPr>
          <w:p w14:paraId="199E9AD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things been getting on top of you?</w:t>
            </w:r>
          </w:p>
          <w:p w14:paraId="74A7E6C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684C451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 unable to cope</w:t>
            </w:r>
          </w:p>
          <w:p w14:paraId="510462F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 unable</w:t>
            </w:r>
          </w:p>
          <w:p w14:paraId="305694F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ly able</w:t>
            </w:r>
          </w:p>
          <w:p w14:paraId="049DE11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Coping as usual</w:t>
            </w:r>
          </w:p>
        </w:tc>
        <w:tc>
          <w:tcPr>
            <w:tcW w:w="1890" w:type="dxa"/>
          </w:tcPr>
          <w:p w14:paraId="37D1C20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050DF5C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039B1F6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71105DC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13897B9C" w14:textId="77777777" w:rsidTr="00637CF8">
        <w:tc>
          <w:tcPr>
            <w:tcW w:w="895" w:type="dxa"/>
          </w:tcPr>
          <w:p w14:paraId="3014F2A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779" w:type="dxa"/>
          </w:tcPr>
          <w:p w14:paraId="2EAD0AE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been so unhappy that you have had difficulty sleeping?</w:t>
            </w:r>
          </w:p>
          <w:p w14:paraId="3F88999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7678DC8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15B0A9A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3569C66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Rarely </w:t>
            </w:r>
          </w:p>
          <w:p w14:paraId="35EC7F7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4CE28DE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2A6A03E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40245E8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4E4A4D6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78C938F2" w14:textId="77777777" w:rsidTr="00637CF8">
        <w:tc>
          <w:tcPr>
            <w:tcW w:w="895" w:type="dxa"/>
          </w:tcPr>
          <w:p w14:paraId="1C57D2C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779" w:type="dxa"/>
          </w:tcPr>
          <w:p w14:paraId="703F1F7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felt sad or miserable?</w:t>
            </w:r>
          </w:p>
          <w:p w14:paraId="40A646D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45F935D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04947E9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4FC8FA6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Occasionally</w:t>
            </w:r>
          </w:p>
          <w:p w14:paraId="6C3B77A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4069C53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34BEB0F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12977DC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58C0D57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408BFE4B" w14:textId="77777777" w:rsidTr="00637CF8">
        <w:tc>
          <w:tcPr>
            <w:tcW w:w="895" w:type="dxa"/>
          </w:tcPr>
          <w:p w14:paraId="5A9AA78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779" w:type="dxa"/>
          </w:tcPr>
          <w:p w14:paraId="7A18E8F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ve you felt so unhappy that you have been crying?</w:t>
            </w:r>
          </w:p>
          <w:p w14:paraId="28AF05A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5D79C10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22EFC53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636DE9B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Occasionally</w:t>
            </w:r>
          </w:p>
          <w:p w14:paraId="0AABA1F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7571591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1872E74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0B202DD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6C8B8C2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03388356" w14:textId="77777777" w:rsidTr="00637CF8">
        <w:tc>
          <w:tcPr>
            <w:tcW w:w="895" w:type="dxa"/>
          </w:tcPr>
          <w:p w14:paraId="55A76C8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3779" w:type="dxa"/>
          </w:tcPr>
          <w:p w14:paraId="12FB0C0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In the last week, has the thought of harming yourself occurred to you?</w:t>
            </w:r>
          </w:p>
          <w:p w14:paraId="440916A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2BB5C6C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Frequently</w:t>
            </w:r>
          </w:p>
          <w:p w14:paraId="779875A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times</w:t>
            </w:r>
          </w:p>
          <w:p w14:paraId="2EE7211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ot often</w:t>
            </w:r>
          </w:p>
          <w:p w14:paraId="73ED9F3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90" w:type="dxa"/>
          </w:tcPr>
          <w:p w14:paraId="7E01C05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243DC9C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7172222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4295ADC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946632" w14:paraId="1228F767" w14:textId="77777777" w:rsidTr="00637CF8">
        <w:tc>
          <w:tcPr>
            <w:tcW w:w="9805" w:type="dxa"/>
            <w:gridSpan w:val="4"/>
          </w:tcPr>
          <w:p w14:paraId="2A133E2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6632">
              <w:rPr>
                <w:rFonts w:ascii="Times New Roman" w:hAnsi="Times New Roman" w:cs="Times New Roman"/>
                <w:b/>
              </w:rPr>
              <w:t xml:space="preserve">Part III. Oslo Social Support Scale (OSSS-3) to assess women social support after birth, </w:t>
            </w:r>
          </w:p>
          <w:p w14:paraId="3F434132" w14:textId="77777777" w:rsidR="005B7B89" w:rsidRPr="00946632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946632">
              <w:rPr>
                <w:sz w:val="22"/>
                <w:szCs w:val="22"/>
              </w:rPr>
              <w:t xml:space="preserve">Now, we would like to ask you questions about the support you get from different people </w:t>
            </w:r>
          </w:p>
        </w:tc>
      </w:tr>
      <w:tr w:rsidR="005B7B89" w:rsidRPr="00946632" w14:paraId="52705928" w14:textId="77777777" w:rsidTr="00637CF8">
        <w:tc>
          <w:tcPr>
            <w:tcW w:w="895" w:type="dxa"/>
          </w:tcPr>
          <w:p w14:paraId="48A7F4E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779" w:type="dxa"/>
          </w:tcPr>
          <w:p w14:paraId="6E6AE42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How many people are so close to you that you can count on them if you have serious personal problems?</w:t>
            </w:r>
          </w:p>
          <w:p w14:paraId="15BFD31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7B12A75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None              </w:t>
            </w:r>
          </w:p>
          <w:p w14:paraId="15A9DFF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1 or 2             </w:t>
            </w:r>
          </w:p>
          <w:p w14:paraId="3100CA7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3 to 5             </w:t>
            </w:r>
          </w:p>
          <w:p w14:paraId="0662F2C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6 or more       </w:t>
            </w:r>
          </w:p>
        </w:tc>
        <w:tc>
          <w:tcPr>
            <w:tcW w:w="1890" w:type="dxa"/>
          </w:tcPr>
          <w:p w14:paraId="1D083F5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  <w:p w14:paraId="6073BDC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53448A2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0775EF7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</w:tc>
      </w:tr>
      <w:tr w:rsidR="005B7B89" w:rsidRPr="00946632" w14:paraId="7F7D43FC" w14:textId="77777777" w:rsidTr="00E77D97">
        <w:trPr>
          <w:trHeight w:val="1340"/>
        </w:trPr>
        <w:tc>
          <w:tcPr>
            <w:tcW w:w="895" w:type="dxa"/>
          </w:tcPr>
          <w:p w14:paraId="3B1944D3" w14:textId="77777777" w:rsidR="005B7B89" w:rsidRPr="00946632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779" w:type="dxa"/>
          </w:tcPr>
          <w:p w14:paraId="53721EB4" w14:textId="77777777" w:rsidR="005B7B89" w:rsidRPr="00946632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How much concern do people show in what you are doing? </w:t>
            </w:r>
          </w:p>
          <w:p w14:paraId="5C10C73D" w14:textId="77777777" w:rsidR="005B7B89" w:rsidRPr="00946632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</w:tcPr>
          <w:p w14:paraId="0AB865E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A lot of concern and interest </w:t>
            </w:r>
          </w:p>
          <w:p w14:paraId="5F2AE4C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Some concern and interest </w:t>
            </w:r>
          </w:p>
          <w:p w14:paraId="0B9687A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Uncertain </w:t>
            </w:r>
          </w:p>
          <w:p w14:paraId="28DF96D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Little concern and interest </w:t>
            </w:r>
          </w:p>
          <w:p w14:paraId="24ABA42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No concern and interest </w:t>
            </w:r>
          </w:p>
        </w:tc>
        <w:tc>
          <w:tcPr>
            <w:tcW w:w="1890" w:type="dxa"/>
          </w:tcPr>
          <w:p w14:paraId="67C46BE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5</w:t>
            </w:r>
          </w:p>
          <w:p w14:paraId="756BE4D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  <w:p w14:paraId="4737E6B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469B2B8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49E208E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</w:tc>
      </w:tr>
      <w:tr w:rsidR="005B7B89" w:rsidRPr="00946632" w14:paraId="69DDB83C" w14:textId="77777777" w:rsidTr="00637CF8">
        <w:tc>
          <w:tcPr>
            <w:tcW w:w="895" w:type="dxa"/>
          </w:tcPr>
          <w:p w14:paraId="03A61D3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3779" w:type="dxa"/>
          </w:tcPr>
          <w:p w14:paraId="16BBE52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How easy is it to get practical help from neighbours if you should need it?</w:t>
            </w:r>
          </w:p>
        </w:tc>
        <w:tc>
          <w:tcPr>
            <w:tcW w:w="3241" w:type="dxa"/>
          </w:tcPr>
          <w:p w14:paraId="4152F404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Very easy</w:t>
            </w:r>
          </w:p>
          <w:p w14:paraId="2668180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Easy</w:t>
            </w:r>
          </w:p>
          <w:p w14:paraId="026F28A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Possible</w:t>
            </w:r>
          </w:p>
          <w:p w14:paraId="7D7658A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Difficult</w:t>
            </w:r>
          </w:p>
          <w:p w14:paraId="40346A1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Very difficult</w:t>
            </w:r>
          </w:p>
        </w:tc>
        <w:tc>
          <w:tcPr>
            <w:tcW w:w="1890" w:type="dxa"/>
          </w:tcPr>
          <w:p w14:paraId="35D700B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5</w:t>
            </w:r>
          </w:p>
          <w:p w14:paraId="14428EA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  <w:p w14:paraId="5868267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2E977B3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045FCA3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</w:tc>
      </w:tr>
      <w:tr w:rsidR="005B7B89" w:rsidRPr="00946632" w14:paraId="55B369A9" w14:textId="77777777" w:rsidTr="00637CF8">
        <w:tc>
          <w:tcPr>
            <w:tcW w:w="895" w:type="dxa"/>
          </w:tcPr>
          <w:p w14:paraId="79F1B33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3779" w:type="dxa"/>
          </w:tcPr>
          <w:p w14:paraId="4875CBA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y husband helps me a lot</w:t>
            </w:r>
          </w:p>
        </w:tc>
        <w:tc>
          <w:tcPr>
            <w:tcW w:w="3241" w:type="dxa"/>
          </w:tcPr>
          <w:p w14:paraId="6A13A5C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Always </w:t>
            </w:r>
          </w:p>
          <w:p w14:paraId="0ECACB4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14:paraId="14E47D4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 of the time</w:t>
            </w:r>
          </w:p>
          <w:p w14:paraId="1CA66ED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rely</w:t>
            </w:r>
          </w:p>
          <w:p w14:paraId="37F6555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 xml:space="preserve">Never </w:t>
            </w:r>
          </w:p>
        </w:tc>
        <w:tc>
          <w:tcPr>
            <w:tcW w:w="1890" w:type="dxa"/>
          </w:tcPr>
          <w:p w14:paraId="0033D4E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5</w:t>
            </w:r>
          </w:p>
          <w:p w14:paraId="5F7B588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  <w:p w14:paraId="1A008FF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14:paraId="229E97F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14:paraId="3938DE4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lastRenderedPageBreak/>
              <w:t>1</w:t>
            </w:r>
          </w:p>
        </w:tc>
      </w:tr>
    </w:tbl>
    <w:p w14:paraId="5EE95082" w14:textId="77777777" w:rsidR="00937AE4" w:rsidRDefault="00937AE4" w:rsidP="00252BEE">
      <w:pPr>
        <w:pStyle w:val="Heading2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  <w:bookmarkStart w:id="3" w:name="_Toc496884058"/>
    </w:p>
    <w:p w14:paraId="37C27C72" w14:textId="77777777" w:rsidR="00937AE4" w:rsidRDefault="00937AE4" w:rsidP="00252BEE">
      <w:pPr>
        <w:pStyle w:val="Heading2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</w:p>
    <w:p w14:paraId="3B2CE680" w14:textId="77777777" w:rsidR="005B7B89" w:rsidRPr="009E509E" w:rsidRDefault="005B7B89" w:rsidP="00252BEE">
      <w:pPr>
        <w:pStyle w:val="Heading2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8"/>
        </w:rPr>
      </w:pPr>
      <w:r w:rsidRPr="00770CBD">
        <w:rPr>
          <w:rFonts w:ascii="Times New Roman" w:hAnsi="Times New Roman" w:cs="Times New Roman"/>
          <w:color w:val="auto"/>
          <w:sz w:val="24"/>
        </w:rPr>
        <w:t>Annex 4</w:t>
      </w:r>
      <w:r>
        <w:rPr>
          <w:rFonts w:ascii="Times New Roman" w:hAnsi="Times New Roman" w:cs="Times New Roman"/>
          <w:color w:val="auto"/>
          <w:sz w:val="24"/>
        </w:rPr>
        <w:t>c</w:t>
      </w:r>
      <w:r w:rsidRPr="00770CBD">
        <w:rPr>
          <w:rFonts w:ascii="Times New Roman" w:hAnsi="Times New Roman" w:cs="Times New Roman"/>
          <w:color w:val="auto"/>
          <w:sz w:val="24"/>
        </w:rPr>
        <w:t xml:space="preserve">: Questionnaire for collecting </w:t>
      </w:r>
      <w:r w:rsidR="00016465">
        <w:rPr>
          <w:rFonts w:ascii="Times New Roman" w:hAnsi="Times New Roman" w:cs="Times New Roman"/>
          <w:color w:val="auto"/>
          <w:sz w:val="24"/>
        </w:rPr>
        <w:t>data on i</w:t>
      </w:r>
      <w:r w:rsidRPr="00770CBD">
        <w:rPr>
          <w:rFonts w:ascii="Times New Roman" w:hAnsi="Times New Roman" w:cs="Times New Roman"/>
          <w:color w:val="auto"/>
          <w:sz w:val="24"/>
        </w:rPr>
        <w:t xml:space="preserve">nfant health </w:t>
      </w:r>
      <w:bookmarkEnd w:id="3"/>
      <w:r w:rsidR="00016465" w:rsidRPr="00770CBD">
        <w:rPr>
          <w:rFonts w:ascii="Times New Roman" w:hAnsi="Times New Roman" w:cs="Times New Roman"/>
          <w:color w:val="auto"/>
          <w:sz w:val="24"/>
        </w:rPr>
        <w:t>outcome</w:t>
      </w:r>
      <w:r w:rsidR="00016465">
        <w:rPr>
          <w:rFonts w:ascii="Times New Roman" w:hAnsi="Times New Roman" w:cs="Times New Roman"/>
          <w:color w:val="auto"/>
          <w:sz w:val="24"/>
        </w:rPr>
        <w:t xml:space="preserve"> </w:t>
      </w:r>
      <w:r w:rsidR="00016465" w:rsidRPr="009E509E">
        <w:rPr>
          <w:rFonts w:ascii="Times New Roman" w:hAnsi="Times New Roman" w:cs="Times New Roman"/>
          <w:color w:val="auto"/>
          <w:sz w:val="24"/>
        </w:rPr>
        <w:t>(3</w:t>
      </w:r>
      <w:r w:rsidR="00016465" w:rsidRPr="009E509E">
        <w:rPr>
          <w:rFonts w:ascii="Times New Roman" w:hAnsi="Times New Roman" w:cs="Times New Roman"/>
          <w:color w:val="auto"/>
          <w:sz w:val="24"/>
          <w:vertAlign w:val="superscript"/>
        </w:rPr>
        <w:t>rd</w:t>
      </w:r>
      <w:r w:rsidR="00016465" w:rsidRPr="009E509E">
        <w:rPr>
          <w:rFonts w:ascii="Times New Roman" w:hAnsi="Times New Roman" w:cs="Times New Roman"/>
          <w:color w:val="auto"/>
          <w:sz w:val="24"/>
        </w:rPr>
        <w:t xml:space="preserve"> visit)</w:t>
      </w:r>
    </w:p>
    <w:p w14:paraId="4493821C" w14:textId="77777777" w:rsidR="005B7B89" w:rsidRPr="00252BEE" w:rsidRDefault="005B7B89" w:rsidP="00946632">
      <w:pPr>
        <w:spacing w:after="0"/>
        <w:jc w:val="both"/>
        <w:rPr>
          <w:rFonts w:ascii="Times New Roman" w:hAnsi="Times New Roman" w:cs="Times New Roman"/>
          <w:b/>
        </w:rPr>
      </w:pPr>
      <w:r w:rsidRPr="00946632">
        <w:rPr>
          <w:rFonts w:ascii="Times New Roman" w:hAnsi="Times New Roman" w:cs="Times New Roman"/>
          <w:b/>
        </w:rPr>
        <w:t>Time required: 10’-15’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95"/>
        <w:gridCol w:w="4050"/>
        <w:gridCol w:w="3600"/>
        <w:gridCol w:w="1260"/>
      </w:tblGrid>
      <w:tr w:rsidR="005B7B89" w:rsidRPr="00946632" w14:paraId="26AD76E3" w14:textId="77777777" w:rsidTr="00637CF8">
        <w:tc>
          <w:tcPr>
            <w:tcW w:w="895" w:type="dxa"/>
          </w:tcPr>
          <w:p w14:paraId="69F33C3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946632">
              <w:rPr>
                <w:rFonts w:ascii="Times New Roman" w:hAnsi="Times New Roman" w:cs="Times New Roman"/>
                <w:b/>
                <w:szCs w:val="24"/>
              </w:rPr>
              <w:t xml:space="preserve">Code </w:t>
            </w:r>
          </w:p>
        </w:tc>
        <w:tc>
          <w:tcPr>
            <w:tcW w:w="4050" w:type="dxa"/>
          </w:tcPr>
          <w:p w14:paraId="335923B4" w14:textId="77777777" w:rsidR="005B7B89" w:rsidRPr="00946632" w:rsidRDefault="005B7B89" w:rsidP="00946632">
            <w:pPr>
              <w:pStyle w:val="Default"/>
              <w:jc w:val="both"/>
              <w:rPr>
                <w:b/>
                <w:sz w:val="22"/>
                <w:szCs w:val="23"/>
              </w:rPr>
            </w:pPr>
            <w:r w:rsidRPr="00946632">
              <w:rPr>
                <w:b/>
                <w:sz w:val="22"/>
                <w:szCs w:val="23"/>
              </w:rPr>
              <w:t xml:space="preserve">Questions </w:t>
            </w:r>
          </w:p>
        </w:tc>
        <w:tc>
          <w:tcPr>
            <w:tcW w:w="3600" w:type="dxa"/>
          </w:tcPr>
          <w:p w14:paraId="7DBB8C8D" w14:textId="77777777" w:rsidR="005B7B89" w:rsidRPr="00946632" w:rsidRDefault="005B7B89" w:rsidP="00946632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946632">
              <w:rPr>
                <w:rFonts w:ascii="Times New Roman" w:hAnsi="Times New Roman" w:cs="Times New Roman"/>
                <w:b/>
                <w:szCs w:val="24"/>
              </w:rPr>
              <w:t>Response category</w:t>
            </w:r>
          </w:p>
        </w:tc>
        <w:tc>
          <w:tcPr>
            <w:tcW w:w="1260" w:type="dxa"/>
          </w:tcPr>
          <w:p w14:paraId="1F0BE71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946632">
              <w:rPr>
                <w:rFonts w:ascii="Times New Roman" w:hAnsi="Times New Roman" w:cs="Times New Roman"/>
                <w:b/>
                <w:szCs w:val="24"/>
              </w:rPr>
              <w:t>comment</w:t>
            </w:r>
          </w:p>
        </w:tc>
      </w:tr>
      <w:tr w:rsidR="005B7B89" w:rsidRPr="00946632" w14:paraId="63AE6432" w14:textId="77777777" w:rsidTr="00637CF8">
        <w:tc>
          <w:tcPr>
            <w:tcW w:w="9805" w:type="dxa"/>
            <w:gridSpan w:val="4"/>
          </w:tcPr>
          <w:p w14:paraId="67B69CE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b/>
                <w:szCs w:val="24"/>
              </w:rPr>
              <w:t>Part I. Environmental factors</w:t>
            </w:r>
          </w:p>
        </w:tc>
      </w:tr>
      <w:tr w:rsidR="005B7B89" w:rsidRPr="00946632" w14:paraId="4F3A4B38" w14:textId="77777777" w:rsidTr="00637CF8">
        <w:tc>
          <w:tcPr>
            <w:tcW w:w="895" w:type="dxa"/>
          </w:tcPr>
          <w:p w14:paraId="3446ABE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4050" w:type="dxa"/>
          </w:tcPr>
          <w:p w14:paraId="163E942B" w14:textId="77777777" w:rsidR="005B7B89" w:rsidRPr="00946632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What is the age of the infant?</w:t>
            </w:r>
          </w:p>
        </w:tc>
        <w:tc>
          <w:tcPr>
            <w:tcW w:w="3600" w:type="dxa"/>
          </w:tcPr>
          <w:p w14:paraId="79C6ECC4" w14:textId="77777777" w:rsidR="005B7B89" w:rsidRPr="00946632" w:rsidRDefault="005B7B89" w:rsidP="00946632">
            <w:pPr>
              <w:pStyle w:val="ListParagraph"/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--------- months</w:t>
            </w:r>
          </w:p>
        </w:tc>
        <w:tc>
          <w:tcPr>
            <w:tcW w:w="1260" w:type="dxa"/>
          </w:tcPr>
          <w:p w14:paraId="5F760F6A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4FE2D5E0" w14:textId="77777777" w:rsidTr="00637CF8">
        <w:tc>
          <w:tcPr>
            <w:tcW w:w="895" w:type="dxa"/>
          </w:tcPr>
          <w:p w14:paraId="0A648AE6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4050" w:type="dxa"/>
          </w:tcPr>
          <w:p w14:paraId="4E314E14" w14:textId="77777777" w:rsidR="005B7B89" w:rsidRPr="00946632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Who is caring the infant most of the time?</w:t>
            </w:r>
          </w:p>
        </w:tc>
        <w:tc>
          <w:tcPr>
            <w:tcW w:w="3600" w:type="dxa"/>
          </w:tcPr>
          <w:p w14:paraId="548D3BC4" w14:textId="77777777" w:rsidR="005B7B89" w:rsidRPr="00946632" w:rsidRDefault="005B7B89" w:rsidP="00E22767">
            <w:pPr>
              <w:pStyle w:val="ListParagraph"/>
              <w:numPr>
                <w:ilvl w:val="0"/>
                <w:numId w:val="26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Mother</w:t>
            </w:r>
          </w:p>
          <w:p w14:paraId="493ABAA0" w14:textId="77777777" w:rsidR="005B7B89" w:rsidRPr="00946632" w:rsidRDefault="005B7B89" w:rsidP="00E22767">
            <w:pPr>
              <w:pStyle w:val="ListParagraph"/>
              <w:numPr>
                <w:ilvl w:val="0"/>
                <w:numId w:val="26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Father</w:t>
            </w:r>
          </w:p>
          <w:p w14:paraId="6D165F98" w14:textId="77777777" w:rsidR="005B7B89" w:rsidRPr="00946632" w:rsidRDefault="005B7B89" w:rsidP="00E22767">
            <w:pPr>
              <w:pStyle w:val="ListParagraph"/>
              <w:numPr>
                <w:ilvl w:val="0"/>
                <w:numId w:val="26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Grand mother</w:t>
            </w:r>
          </w:p>
          <w:p w14:paraId="0E5E3166" w14:textId="77777777" w:rsidR="005B7B89" w:rsidRPr="00946632" w:rsidRDefault="005B7B89" w:rsidP="00E22767">
            <w:pPr>
              <w:pStyle w:val="ListParagraph"/>
              <w:numPr>
                <w:ilvl w:val="0"/>
                <w:numId w:val="26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Sister/brother</w:t>
            </w:r>
          </w:p>
          <w:p w14:paraId="4E99CE2D" w14:textId="77777777" w:rsidR="005B7B89" w:rsidRPr="00946632" w:rsidRDefault="005B7B89" w:rsidP="00E22767">
            <w:pPr>
              <w:pStyle w:val="ListParagraph"/>
              <w:numPr>
                <w:ilvl w:val="0"/>
                <w:numId w:val="26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 xml:space="preserve">Home maid </w:t>
            </w:r>
          </w:p>
        </w:tc>
        <w:tc>
          <w:tcPr>
            <w:tcW w:w="1260" w:type="dxa"/>
          </w:tcPr>
          <w:p w14:paraId="7D87700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5B805EAD" w14:textId="77777777" w:rsidTr="00637CF8">
        <w:tc>
          <w:tcPr>
            <w:tcW w:w="895" w:type="dxa"/>
          </w:tcPr>
          <w:p w14:paraId="4C33D7E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4050" w:type="dxa"/>
          </w:tcPr>
          <w:p w14:paraId="7BEE9779" w14:textId="77777777" w:rsidR="005B7B89" w:rsidRPr="00946632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946632">
              <w:rPr>
                <w:sz w:val="22"/>
                <w:szCs w:val="22"/>
              </w:rPr>
              <w:t>My breasts seem to have enough milk</w:t>
            </w:r>
          </w:p>
        </w:tc>
        <w:tc>
          <w:tcPr>
            <w:tcW w:w="3600" w:type="dxa"/>
          </w:tcPr>
          <w:p w14:paraId="0B360601" w14:textId="77777777" w:rsidR="005B7B89" w:rsidRPr="00946632" w:rsidRDefault="005B7B89" w:rsidP="00E2276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Strongly agree</w:t>
            </w:r>
          </w:p>
          <w:p w14:paraId="32911062" w14:textId="77777777" w:rsidR="005B7B89" w:rsidRPr="00946632" w:rsidRDefault="005B7B89" w:rsidP="00E2276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Agree</w:t>
            </w:r>
          </w:p>
          <w:p w14:paraId="022E460A" w14:textId="77777777" w:rsidR="005B7B89" w:rsidRPr="00946632" w:rsidRDefault="005B7B89" w:rsidP="00E2276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o idea</w:t>
            </w:r>
          </w:p>
          <w:p w14:paraId="44419738" w14:textId="77777777" w:rsidR="005B7B89" w:rsidRPr="00946632" w:rsidRDefault="005B7B89" w:rsidP="00E2276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Disagree</w:t>
            </w:r>
          </w:p>
          <w:p w14:paraId="235311EB" w14:textId="77777777" w:rsidR="005B7B89" w:rsidRPr="00946632" w:rsidRDefault="005B7B89" w:rsidP="00E2276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 xml:space="preserve">Strongly disagree </w:t>
            </w:r>
          </w:p>
        </w:tc>
        <w:tc>
          <w:tcPr>
            <w:tcW w:w="1260" w:type="dxa"/>
          </w:tcPr>
          <w:p w14:paraId="44E3354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2316B142" w14:textId="77777777" w:rsidTr="00637CF8">
        <w:tc>
          <w:tcPr>
            <w:tcW w:w="895" w:type="dxa"/>
          </w:tcPr>
          <w:p w14:paraId="66BD0A48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4050" w:type="dxa"/>
          </w:tcPr>
          <w:p w14:paraId="7D405A86" w14:textId="77777777" w:rsidR="005B7B89" w:rsidRPr="00946632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946632">
              <w:rPr>
                <w:sz w:val="22"/>
                <w:szCs w:val="22"/>
              </w:rPr>
              <w:t>My baby generally appears satisfied after breast feedings</w:t>
            </w:r>
          </w:p>
        </w:tc>
        <w:tc>
          <w:tcPr>
            <w:tcW w:w="3600" w:type="dxa"/>
          </w:tcPr>
          <w:p w14:paraId="28DDB5E0" w14:textId="77777777" w:rsidR="005B7B89" w:rsidRPr="00946632" w:rsidRDefault="005B7B89" w:rsidP="00E2276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Strongly agree</w:t>
            </w:r>
          </w:p>
          <w:p w14:paraId="5C971B21" w14:textId="77777777" w:rsidR="005B7B89" w:rsidRPr="00946632" w:rsidRDefault="005B7B89" w:rsidP="00E2276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Agree</w:t>
            </w:r>
          </w:p>
          <w:p w14:paraId="2BF8A924" w14:textId="77777777" w:rsidR="005B7B89" w:rsidRPr="00946632" w:rsidRDefault="005B7B89" w:rsidP="00E2276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o idea</w:t>
            </w:r>
          </w:p>
          <w:p w14:paraId="7D7D8FFC" w14:textId="77777777" w:rsidR="005B7B89" w:rsidRPr="00946632" w:rsidRDefault="005B7B89" w:rsidP="00E2276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Disagree</w:t>
            </w:r>
          </w:p>
          <w:p w14:paraId="5509A271" w14:textId="77777777" w:rsidR="005B7B89" w:rsidRPr="00946632" w:rsidRDefault="005B7B89" w:rsidP="00E2276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Strongly disagree</w:t>
            </w:r>
          </w:p>
        </w:tc>
        <w:tc>
          <w:tcPr>
            <w:tcW w:w="1260" w:type="dxa"/>
          </w:tcPr>
          <w:p w14:paraId="6DA9B87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298B8431" w14:textId="77777777" w:rsidTr="00637CF8">
        <w:tc>
          <w:tcPr>
            <w:tcW w:w="9805" w:type="dxa"/>
            <w:gridSpan w:val="4"/>
          </w:tcPr>
          <w:p w14:paraId="389AE68D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b/>
                <w:szCs w:val="24"/>
              </w:rPr>
              <w:t>Part II. Adverse Infant health outcome assessment questions</w:t>
            </w:r>
          </w:p>
        </w:tc>
      </w:tr>
      <w:tr w:rsidR="005B7B89" w:rsidRPr="00946632" w14:paraId="4EDBA0C5" w14:textId="77777777" w:rsidTr="00637CF8">
        <w:tc>
          <w:tcPr>
            <w:tcW w:w="895" w:type="dxa"/>
          </w:tcPr>
          <w:p w14:paraId="685B24E3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2.01</w:t>
            </w:r>
          </w:p>
        </w:tc>
        <w:tc>
          <w:tcPr>
            <w:tcW w:w="4050" w:type="dxa"/>
          </w:tcPr>
          <w:p w14:paraId="0BA3178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 xml:space="preserve">Breast feeding </w:t>
            </w:r>
          </w:p>
        </w:tc>
        <w:tc>
          <w:tcPr>
            <w:tcW w:w="3600" w:type="dxa"/>
          </w:tcPr>
          <w:p w14:paraId="0ACB0BBD" w14:textId="77777777" w:rsidR="005B7B89" w:rsidRPr="00946632" w:rsidRDefault="005B7B89" w:rsidP="00E2276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Exclusively breast fed</w:t>
            </w:r>
          </w:p>
          <w:p w14:paraId="2A8DF5C7" w14:textId="77777777" w:rsidR="005B7B89" w:rsidRPr="00946632" w:rsidRDefault="005B7B89" w:rsidP="00E2276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on-exclusive breast fed</w:t>
            </w:r>
          </w:p>
        </w:tc>
        <w:tc>
          <w:tcPr>
            <w:tcW w:w="1260" w:type="dxa"/>
          </w:tcPr>
          <w:p w14:paraId="231A9BE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097882E3" w14:textId="77777777" w:rsidTr="00637CF8">
        <w:tc>
          <w:tcPr>
            <w:tcW w:w="895" w:type="dxa"/>
          </w:tcPr>
          <w:p w14:paraId="5AB373B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2.02</w:t>
            </w:r>
          </w:p>
        </w:tc>
        <w:tc>
          <w:tcPr>
            <w:tcW w:w="4050" w:type="dxa"/>
          </w:tcPr>
          <w:p w14:paraId="316B1EA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 xml:space="preserve">Malnutrition assessment </w:t>
            </w:r>
          </w:p>
        </w:tc>
        <w:tc>
          <w:tcPr>
            <w:tcW w:w="3600" w:type="dxa"/>
          </w:tcPr>
          <w:p w14:paraId="7582D69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MUAC ----------- mm</w:t>
            </w:r>
          </w:p>
          <w:p w14:paraId="376F1900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Weight of the infant ------grams</w:t>
            </w:r>
          </w:p>
        </w:tc>
        <w:tc>
          <w:tcPr>
            <w:tcW w:w="1260" w:type="dxa"/>
          </w:tcPr>
          <w:p w14:paraId="3C1EED0B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7C9AAA45" w14:textId="77777777" w:rsidTr="00637CF8">
        <w:tc>
          <w:tcPr>
            <w:tcW w:w="895" w:type="dxa"/>
            <w:vMerge w:val="restart"/>
          </w:tcPr>
          <w:p w14:paraId="6F41E14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2.03</w:t>
            </w:r>
          </w:p>
        </w:tc>
        <w:tc>
          <w:tcPr>
            <w:tcW w:w="4050" w:type="dxa"/>
            <w:vMerge w:val="restart"/>
          </w:tcPr>
          <w:p w14:paraId="4D6D58EF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 xml:space="preserve">Infant illness assessment </w:t>
            </w:r>
          </w:p>
        </w:tc>
        <w:tc>
          <w:tcPr>
            <w:tcW w:w="3600" w:type="dxa"/>
          </w:tcPr>
          <w:p w14:paraId="76F99C5E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Diarrhea symptoms(three or more loose of stools in 24 hours)</w:t>
            </w:r>
          </w:p>
          <w:p w14:paraId="60F0B04B" w14:textId="77777777" w:rsidR="005B7B89" w:rsidRPr="00946632" w:rsidRDefault="005B7B89" w:rsidP="00E227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0CA807B0" w14:textId="77777777" w:rsidR="005B7B89" w:rsidRPr="00946632" w:rsidRDefault="005B7B89" w:rsidP="00E227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60" w:type="dxa"/>
          </w:tcPr>
          <w:p w14:paraId="253BA7A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43AF3E39" w14:textId="77777777" w:rsidTr="00637CF8">
        <w:tc>
          <w:tcPr>
            <w:tcW w:w="895" w:type="dxa"/>
            <w:vMerge/>
          </w:tcPr>
          <w:p w14:paraId="548310A7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0" w:type="dxa"/>
            <w:vMerge/>
          </w:tcPr>
          <w:p w14:paraId="4322AC9C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00" w:type="dxa"/>
          </w:tcPr>
          <w:p w14:paraId="2444C3A0" w14:textId="77777777" w:rsidR="005B7B89" w:rsidRPr="00946632" w:rsidRDefault="005B7B89" w:rsidP="0094663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ARI symptoms (cough/cold accompanying fever/or fast breathing)</w:t>
            </w:r>
          </w:p>
          <w:p w14:paraId="7D119AA0" w14:textId="77777777" w:rsidR="005B7B89" w:rsidRPr="00946632" w:rsidRDefault="005B7B89" w:rsidP="00E2276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2765F399" w14:textId="77777777" w:rsidR="005B7B89" w:rsidRPr="009D38CB" w:rsidRDefault="005B7B89" w:rsidP="00E2276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60" w:type="dxa"/>
          </w:tcPr>
          <w:p w14:paraId="0D3EF7A5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B89" w:rsidRPr="00946632" w14:paraId="5D570744" w14:textId="77777777" w:rsidTr="00637CF8">
        <w:tc>
          <w:tcPr>
            <w:tcW w:w="895" w:type="dxa"/>
          </w:tcPr>
          <w:p w14:paraId="34F2DCE9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2.04</w:t>
            </w:r>
          </w:p>
        </w:tc>
        <w:tc>
          <w:tcPr>
            <w:tcW w:w="4050" w:type="dxa"/>
          </w:tcPr>
          <w:p w14:paraId="6411A611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How do you rate your infant daily health condition?</w:t>
            </w:r>
          </w:p>
        </w:tc>
        <w:tc>
          <w:tcPr>
            <w:tcW w:w="3600" w:type="dxa"/>
          </w:tcPr>
          <w:p w14:paraId="141CC8B3" w14:textId="77777777" w:rsidR="005B7B89" w:rsidRPr="00946632" w:rsidRDefault="005B7B89" w:rsidP="00E227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Very good</w:t>
            </w:r>
          </w:p>
          <w:p w14:paraId="2F4C2B6F" w14:textId="77777777" w:rsidR="005B7B89" w:rsidRPr="00946632" w:rsidRDefault="005B7B89" w:rsidP="00E227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Good</w:t>
            </w:r>
          </w:p>
          <w:p w14:paraId="182B01D7" w14:textId="77777777" w:rsidR="005B7B89" w:rsidRPr="00946632" w:rsidRDefault="005B7B89" w:rsidP="00E227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Neutral</w:t>
            </w:r>
          </w:p>
          <w:p w14:paraId="44F257A4" w14:textId="77777777" w:rsidR="005B7B89" w:rsidRPr="00946632" w:rsidRDefault="005B7B89" w:rsidP="00E227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Bad</w:t>
            </w:r>
          </w:p>
          <w:p w14:paraId="201913CF" w14:textId="77777777" w:rsidR="005B7B89" w:rsidRPr="00946632" w:rsidRDefault="005B7B89" w:rsidP="00E227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46632">
              <w:rPr>
                <w:rFonts w:ascii="Times New Roman" w:hAnsi="Times New Roman" w:cs="Times New Roman"/>
                <w:szCs w:val="24"/>
              </w:rPr>
              <w:t>Very bad</w:t>
            </w:r>
          </w:p>
        </w:tc>
        <w:tc>
          <w:tcPr>
            <w:tcW w:w="1260" w:type="dxa"/>
          </w:tcPr>
          <w:p w14:paraId="7D19AEE2" w14:textId="77777777" w:rsidR="005B7B89" w:rsidRPr="00946632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EBE9C95" w14:textId="77777777" w:rsidR="006059CB" w:rsidRDefault="006059CB" w:rsidP="00252BEE">
      <w:pPr>
        <w:pStyle w:val="Heading2"/>
        <w:numPr>
          <w:ilvl w:val="0"/>
          <w:numId w:val="0"/>
        </w:numPr>
        <w:spacing w:after="240"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189FB03" w14:textId="77777777" w:rsidR="00252BEE" w:rsidRDefault="00252BEE" w:rsidP="00252BEE">
      <w:pPr>
        <w:pStyle w:val="Heading2"/>
        <w:numPr>
          <w:ilvl w:val="0"/>
          <w:numId w:val="0"/>
        </w:numPr>
        <w:spacing w:after="24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nnex 5b: Interview guide for health system administrators</w:t>
      </w:r>
    </w:p>
    <w:p w14:paraId="456F77BC" w14:textId="77777777" w:rsidR="006059CB" w:rsidRDefault="006059CB" w:rsidP="003349CF">
      <w:pPr>
        <w:spacing w:after="240"/>
        <w:rPr>
          <w:rFonts w:ascii="Times New Roman" w:hAnsi="Times New Roman" w:cs="Times New Roman"/>
          <w:b/>
          <w:sz w:val="24"/>
        </w:rPr>
      </w:pPr>
    </w:p>
    <w:p w14:paraId="60513260" w14:textId="77777777" w:rsidR="006059CB" w:rsidRDefault="006059CB" w:rsidP="003349CF">
      <w:pPr>
        <w:spacing w:after="240"/>
        <w:rPr>
          <w:rFonts w:ascii="Times New Roman" w:hAnsi="Times New Roman" w:cs="Times New Roman"/>
          <w:b/>
          <w:sz w:val="24"/>
        </w:rPr>
      </w:pPr>
    </w:p>
    <w:p w14:paraId="260666DE" w14:textId="77777777" w:rsidR="003349CF" w:rsidRDefault="003349CF" w:rsidP="003349CF">
      <w:pPr>
        <w:spacing w:after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ime of the interview: 45’-50’</w:t>
      </w:r>
    </w:p>
    <w:p w14:paraId="5EA50BE4" w14:textId="77777777" w:rsidR="003349CF" w:rsidRDefault="003349CF" w:rsidP="003349CF">
      <w:pPr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the interview ---------------------------</w:t>
      </w:r>
    </w:p>
    <w:p w14:paraId="7CC62156" w14:textId="77777777" w:rsidR="003349CF" w:rsidRDefault="003349CF" w:rsidP="003349CF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4"/>
        </w:rPr>
        <w:t>Code of the interviewee -------------------------</w:t>
      </w:r>
    </w:p>
    <w:p w14:paraId="57F9D594" w14:textId="77777777" w:rsidR="003349CF" w:rsidRDefault="003349CF" w:rsidP="003349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Demographic information</w:t>
      </w:r>
    </w:p>
    <w:p w14:paraId="268379FD" w14:textId="77777777" w:rsidR="003349CF" w:rsidRDefault="003349CF" w:rsidP="00E22767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----------years</w:t>
      </w:r>
    </w:p>
    <w:p w14:paraId="1CEBB5FB" w14:textId="77777777" w:rsidR="003349CF" w:rsidRDefault="003349CF" w:rsidP="00E22767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experience </w:t>
      </w:r>
      <w:r w:rsidR="00B07CC5">
        <w:rPr>
          <w:rFonts w:ascii="Times New Roman" w:hAnsi="Times New Roman" w:cs="Times New Roman"/>
          <w:sz w:val="24"/>
          <w:szCs w:val="24"/>
        </w:rPr>
        <w:t xml:space="preserve">as health worker and health system administrator </w:t>
      </w:r>
      <w:r>
        <w:rPr>
          <w:rFonts w:ascii="Times New Roman" w:hAnsi="Times New Roman" w:cs="Times New Roman"/>
          <w:sz w:val="24"/>
          <w:szCs w:val="24"/>
        </w:rPr>
        <w:t>---------------- years</w:t>
      </w:r>
    </w:p>
    <w:p w14:paraId="19B11436" w14:textId="77777777" w:rsidR="003349CF" w:rsidRDefault="003349CF" w:rsidP="00E22767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ion 1. Clinical nurse 2. Midwifery 3. Health officer 4. Medical doctor </w:t>
      </w:r>
    </w:p>
    <w:p w14:paraId="39610DAC" w14:textId="77777777" w:rsidR="003349CF" w:rsidRDefault="003349CF" w:rsidP="00E22767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tal status 1. Never married 2. Married (living together) 3. Separated 4. Widowed </w:t>
      </w:r>
    </w:p>
    <w:p w14:paraId="5B563FD9" w14:textId="77777777" w:rsidR="003349CF" w:rsidRDefault="003349CF" w:rsidP="00E22767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nthly income :   ---------------ETB</w:t>
      </w:r>
    </w:p>
    <w:p w14:paraId="16DC42CC" w14:textId="77777777" w:rsidR="009E509E" w:rsidRPr="00C00A42" w:rsidRDefault="003349CF" w:rsidP="003349CF">
      <w:pPr>
        <w:pStyle w:val="ListParagraph"/>
        <w:numPr>
          <w:ilvl w:val="1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igion 1. Orthodox 2. Catholic 3. Muslim 4. Protestant  </w:t>
      </w:r>
    </w:p>
    <w:p w14:paraId="1AFB5338" w14:textId="77777777" w:rsidR="003349CF" w:rsidRDefault="003349CF" w:rsidP="003349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: Interview guide </w:t>
      </w:r>
    </w:p>
    <w:p w14:paraId="36B44D48" w14:textId="77777777" w:rsidR="003349CF" w:rsidRDefault="003349CF" w:rsidP="00E22767">
      <w:pPr>
        <w:pStyle w:val="ListParagraph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nowledge and practice about perinatal depression </w:t>
      </w:r>
    </w:p>
    <w:p w14:paraId="3E059700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describe a mother of good mental health? Probe</w:t>
      </w:r>
    </w:p>
    <w:p w14:paraId="777EBEA7" w14:textId="77777777" w:rsidR="003349CF" w:rsidRDefault="003349CF" w:rsidP="00E2276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feel good, can do their usual work, they can come for service, can understand what they told</w:t>
      </w:r>
    </w:p>
    <w:p w14:paraId="5464FCD6" w14:textId="77777777" w:rsidR="003349CF" w:rsidRPr="00B07CC5" w:rsidRDefault="003349CF" w:rsidP="00E22767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perinatal depression is?</w:t>
      </w:r>
      <w:r w:rsidR="00B07CC5" w:rsidRPr="00B07CC5">
        <w:rPr>
          <w:rFonts w:ascii="Times New Roman" w:hAnsi="Times New Roman" w:cs="Times New Roman"/>
          <w:sz w:val="24"/>
          <w:szCs w:val="24"/>
        </w:rPr>
        <w:t xml:space="preserve"> </w:t>
      </w:r>
      <w:r w:rsidR="00B07CC5">
        <w:rPr>
          <w:rFonts w:ascii="Times New Roman" w:hAnsi="Times New Roman" w:cs="Times New Roman"/>
          <w:sz w:val="24"/>
          <w:szCs w:val="24"/>
        </w:rPr>
        <w:t xml:space="preserve">Probe, Mental illness, mood disorder, </w:t>
      </w:r>
    </w:p>
    <w:p w14:paraId="4144746F" w14:textId="77777777" w:rsidR="003349CF" w:rsidRDefault="003349CF" w:rsidP="00E22767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is at risk of depression? Probe,  </w:t>
      </w:r>
    </w:p>
    <w:p w14:paraId="7A33A63B" w14:textId="77777777" w:rsidR="003349CF" w:rsidRDefault="003349CF" w:rsidP="003349CF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erybody, pregnant women, postnatal women, adolescents </w:t>
      </w:r>
    </w:p>
    <w:p w14:paraId="2A7D1275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sign and symptoms the women with depression could show? Probe</w:t>
      </w:r>
    </w:p>
    <w:p w14:paraId="1B39D112" w14:textId="77777777" w:rsidR="003349CF" w:rsidRDefault="003349CF" w:rsidP="00E22767">
      <w:pPr>
        <w:pStyle w:val="ListParagraph"/>
        <w:numPr>
          <w:ilvl w:val="0"/>
          <w:numId w:val="3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issatisfaction, think of worthlessness, hate to do their usual activity, think of suicide, feeling sad, feeling tired  </w:t>
      </w:r>
    </w:p>
    <w:p w14:paraId="14166CB8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about the cause of depression? Probe</w:t>
      </w:r>
    </w:p>
    <w:p w14:paraId="3B5585C4" w14:textId="77777777" w:rsidR="003349CF" w:rsidRDefault="003349CF" w:rsidP="00E22767">
      <w:pPr>
        <w:pStyle w:val="ListParagraph"/>
        <w:numPr>
          <w:ilvl w:val="0"/>
          <w:numId w:val="3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verty, pregnancy, lack of support, fear of birth</w:t>
      </w:r>
    </w:p>
    <w:p w14:paraId="5AF98F83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would the mother develop depression? Probe</w:t>
      </w:r>
    </w:p>
    <w:p w14:paraId="3303703A" w14:textId="77777777" w:rsidR="003349CF" w:rsidRDefault="003349CF" w:rsidP="00E22767">
      <w:pPr>
        <w:pStyle w:val="ListParagraph"/>
        <w:numPr>
          <w:ilvl w:val="0"/>
          <w:numId w:val="3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ediately after pregnancy,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trimester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trimester,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trimester, after birth </w:t>
      </w:r>
    </w:p>
    <w:p w14:paraId="25F54088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should be done for the mother with severe depression? probe</w:t>
      </w:r>
    </w:p>
    <w:p w14:paraId="4CB9649E" w14:textId="77777777" w:rsidR="003349CF" w:rsidRDefault="003349CF" w:rsidP="00E22767">
      <w:pPr>
        <w:pStyle w:val="ListParagraph"/>
        <w:numPr>
          <w:ilvl w:val="0"/>
          <w:numId w:val="3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hing, refer to hospital, counseling</w:t>
      </w:r>
    </w:p>
    <w:p w14:paraId="7F55D89D" w14:textId="77777777" w:rsidR="003349CF" w:rsidRDefault="003349CF" w:rsidP="00E22767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ould happen if depressed women cannot gate appropriate intervention? Probe           </w:t>
      </w:r>
    </w:p>
    <w:p w14:paraId="1B63E95C" w14:textId="77777777" w:rsidR="003349CF" w:rsidRDefault="003349CF" w:rsidP="00E22767">
      <w:pPr>
        <w:pStyle w:val="ListParagraph"/>
        <w:numPr>
          <w:ilvl w:val="0"/>
          <w:numId w:val="3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 on birth outcome, service uptake, maternal health consequence, may die, may suicide</w:t>
      </w:r>
    </w:p>
    <w:p w14:paraId="62FC3EAB" w14:textId="77777777" w:rsidR="003349CF" w:rsidRDefault="003349CF" w:rsidP="00E22767">
      <w:pPr>
        <w:pStyle w:val="ListParagraph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ealth system administrators opinion about health care system concerning perinatal depression</w:t>
      </w:r>
    </w:p>
    <w:p w14:paraId="01FD1492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ur country policy looks about perinatal depression as a problem?</w:t>
      </w:r>
    </w:p>
    <w:p w14:paraId="650ACE79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our health system have plan, strategy, and initiative to screen depression during perinatal period? </w:t>
      </w:r>
    </w:p>
    <w:p w14:paraId="6A9FE2F4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ctivities have been undertaken to facilitate screening for perinatal depression? Mainstreaming the problem, training health professionals, including in a plan, evaluating the performance of planned activities </w:t>
      </w:r>
    </w:p>
    <w:p w14:paraId="12D2AA2C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tell me how could health professionals identify women with depression? Probe</w:t>
      </w:r>
    </w:p>
    <w:p w14:paraId="36D7134E" w14:textId="77777777" w:rsidR="003349CF" w:rsidRDefault="003349CF" w:rsidP="00E22767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 and symptom, from their complain, </w:t>
      </w:r>
    </w:p>
    <w:p w14:paraId="740C6F73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do you think it is favorable to screen women with depression? Probe </w:t>
      </w:r>
    </w:p>
    <w:p w14:paraId="1C1C7FFF" w14:textId="77777777" w:rsidR="003349CF" w:rsidRDefault="003349CF" w:rsidP="00E22767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ANC, PNC, during vaccination time, during delivery</w:t>
      </w:r>
    </w:p>
    <w:p w14:paraId="0C671ECD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do you think it is favorable to screen women with depression? Probe</w:t>
      </w:r>
    </w:p>
    <w:p w14:paraId="6B1544AF" w14:textId="77777777" w:rsidR="003349CF" w:rsidRDefault="003349CF" w:rsidP="00E22767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health facility, at their home, during campaign</w:t>
      </w:r>
    </w:p>
    <w:p w14:paraId="29F8DFD7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ould health professionals use to identify women who have depression sign? Probe</w:t>
      </w:r>
    </w:p>
    <w:p w14:paraId="4BB01518" w14:textId="77777777" w:rsidR="003349CF" w:rsidRDefault="003349CF" w:rsidP="003349CF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Observation, screening tool, laboratory, </w:t>
      </w:r>
    </w:p>
    <w:p w14:paraId="3D261954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health professionals want to screen and treat depressed women who come to their department, can they do? What do they need to do so?</w:t>
      </w:r>
    </w:p>
    <w:p w14:paraId="79A67CA9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condition/set up of the health facility initiate you/them to do so?  Probe</w:t>
      </w:r>
    </w:p>
    <w:p w14:paraId="030954BC" w14:textId="77777777" w:rsidR="003349CF" w:rsidRDefault="003349CF" w:rsidP="00E22767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ility to treat women with depression, trained professionals, time to screen</w:t>
      </w:r>
    </w:p>
    <w:p w14:paraId="18047529" w14:textId="77777777" w:rsidR="003349CF" w:rsidRDefault="003349CF" w:rsidP="00E22767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is a barrier for screening and treating women with depression/ for health professionals? Probe </w:t>
      </w:r>
    </w:p>
    <w:p w14:paraId="7E0F5699" w14:textId="77777777" w:rsidR="003349CF" w:rsidRDefault="003349CF" w:rsidP="00E22767">
      <w:pPr>
        <w:pStyle w:val="ListParagraph"/>
        <w:numPr>
          <w:ilvl w:val="1"/>
          <w:numId w:val="3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way in place for screening, no guideline for treatment, no system emplaced to do this, I don’t know how to identify and treat </w:t>
      </w:r>
    </w:p>
    <w:p w14:paraId="2D7A1EF9" w14:textId="77777777" w:rsidR="003349CF" w:rsidRDefault="003349CF" w:rsidP="003349CF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410305CE" w14:textId="77777777" w:rsidR="003349CF" w:rsidRDefault="003349CF" w:rsidP="003349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b/>
          <w:bCs/>
          <w:sz w:val="24"/>
        </w:rPr>
      </w:pPr>
      <w:r>
        <w:rPr>
          <w:rFonts w:ascii="Times New Roman" w:eastAsiaTheme="minorHAnsi" w:hAnsi="Times New Roman" w:cs="Times New Roman"/>
          <w:b/>
          <w:bCs/>
          <w:sz w:val="24"/>
        </w:rPr>
        <w:t>I thank you very much again for your participation in the interview and providing responses, and will strictly be kept confidential.</w:t>
      </w:r>
    </w:p>
    <w:p w14:paraId="2C029763" w14:textId="77777777" w:rsidR="003349CF" w:rsidRDefault="003349CF" w:rsidP="00946632"/>
    <w:sectPr w:rsidR="0033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8714D" w14:textId="77777777" w:rsidR="00353786" w:rsidRDefault="00353786" w:rsidP="00946632">
      <w:pPr>
        <w:spacing w:after="0" w:line="240" w:lineRule="auto"/>
      </w:pPr>
      <w:r>
        <w:separator/>
      </w:r>
    </w:p>
  </w:endnote>
  <w:endnote w:type="continuationSeparator" w:id="0">
    <w:p w14:paraId="4AB25511" w14:textId="77777777" w:rsidR="00353786" w:rsidRDefault="00353786" w:rsidP="0094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04A0B" w14:textId="77777777" w:rsidR="00353786" w:rsidRDefault="00353786" w:rsidP="00946632">
      <w:pPr>
        <w:spacing w:after="0" w:line="240" w:lineRule="auto"/>
      </w:pPr>
      <w:r>
        <w:separator/>
      </w:r>
    </w:p>
  </w:footnote>
  <w:footnote w:type="continuationSeparator" w:id="0">
    <w:p w14:paraId="72567886" w14:textId="77777777" w:rsidR="00353786" w:rsidRDefault="00353786" w:rsidP="00946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C5890"/>
    <w:multiLevelType w:val="hybridMultilevel"/>
    <w:tmpl w:val="DBDE5DEE"/>
    <w:lvl w:ilvl="0" w:tplc="44329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E95A62"/>
    <w:multiLevelType w:val="hybridMultilevel"/>
    <w:tmpl w:val="B60EB0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3F4120"/>
    <w:multiLevelType w:val="hybridMultilevel"/>
    <w:tmpl w:val="96082662"/>
    <w:lvl w:ilvl="0" w:tplc="C084427A">
      <w:start w:val="1"/>
      <w:numFmt w:val="decimal"/>
      <w:lvlText w:val="%1"/>
      <w:lvlJc w:val="left"/>
      <w:pPr>
        <w:ind w:left="750" w:hanging="360"/>
      </w:pPr>
    </w:lvl>
    <w:lvl w:ilvl="1" w:tplc="04090019">
      <w:start w:val="1"/>
      <w:numFmt w:val="lowerLetter"/>
      <w:lvlText w:val="%2."/>
      <w:lvlJc w:val="left"/>
      <w:pPr>
        <w:ind w:left="1470" w:hanging="360"/>
      </w:pPr>
    </w:lvl>
    <w:lvl w:ilvl="2" w:tplc="0409001B">
      <w:start w:val="1"/>
      <w:numFmt w:val="lowerRoman"/>
      <w:lvlText w:val="%3."/>
      <w:lvlJc w:val="right"/>
      <w:pPr>
        <w:ind w:left="2190" w:hanging="180"/>
      </w:pPr>
    </w:lvl>
    <w:lvl w:ilvl="3" w:tplc="0409000F">
      <w:start w:val="1"/>
      <w:numFmt w:val="decimal"/>
      <w:lvlText w:val="%4."/>
      <w:lvlJc w:val="left"/>
      <w:pPr>
        <w:ind w:left="2910" w:hanging="360"/>
      </w:pPr>
    </w:lvl>
    <w:lvl w:ilvl="4" w:tplc="04090019">
      <w:start w:val="1"/>
      <w:numFmt w:val="lowerLetter"/>
      <w:lvlText w:val="%5."/>
      <w:lvlJc w:val="left"/>
      <w:pPr>
        <w:ind w:left="3630" w:hanging="360"/>
      </w:pPr>
    </w:lvl>
    <w:lvl w:ilvl="5" w:tplc="0409001B">
      <w:start w:val="1"/>
      <w:numFmt w:val="lowerRoman"/>
      <w:lvlText w:val="%6."/>
      <w:lvlJc w:val="right"/>
      <w:pPr>
        <w:ind w:left="4350" w:hanging="180"/>
      </w:pPr>
    </w:lvl>
    <w:lvl w:ilvl="6" w:tplc="0409000F">
      <w:start w:val="1"/>
      <w:numFmt w:val="decimal"/>
      <w:lvlText w:val="%7."/>
      <w:lvlJc w:val="left"/>
      <w:pPr>
        <w:ind w:left="5070" w:hanging="360"/>
      </w:pPr>
    </w:lvl>
    <w:lvl w:ilvl="7" w:tplc="04090019">
      <w:start w:val="1"/>
      <w:numFmt w:val="lowerLetter"/>
      <w:lvlText w:val="%8."/>
      <w:lvlJc w:val="left"/>
      <w:pPr>
        <w:ind w:left="5790" w:hanging="360"/>
      </w:pPr>
    </w:lvl>
    <w:lvl w:ilvl="8" w:tplc="0409001B">
      <w:start w:val="1"/>
      <w:numFmt w:val="lowerRoman"/>
      <w:lvlText w:val="%9."/>
      <w:lvlJc w:val="right"/>
      <w:pPr>
        <w:ind w:left="6510" w:hanging="180"/>
      </w:pPr>
    </w:lvl>
  </w:abstractNum>
  <w:abstractNum w:abstractNumId="3" w15:restartNumberingAfterBreak="0">
    <w:nsid w:val="0A534620"/>
    <w:multiLevelType w:val="hybridMultilevel"/>
    <w:tmpl w:val="DBDE5DEE"/>
    <w:lvl w:ilvl="0" w:tplc="44329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E227BA"/>
    <w:multiLevelType w:val="hybridMultilevel"/>
    <w:tmpl w:val="19B46AFA"/>
    <w:lvl w:ilvl="0" w:tplc="61125DC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FA5B75"/>
    <w:multiLevelType w:val="hybridMultilevel"/>
    <w:tmpl w:val="0DD897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706988"/>
    <w:multiLevelType w:val="hybridMultilevel"/>
    <w:tmpl w:val="78C836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F19E2"/>
    <w:multiLevelType w:val="hybridMultilevel"/>
    <w:tmpl w:val="784ED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563139"/>
    <w:multiLevelType w:val="hybridMultilevel"/>
    <w:tmpl w:val="4A1A2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F7391B"/>
    <w:multiLevelType w:val="hybridMultilevel"/>
    <w:tmpl w:val="F2EAA0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4775E24"/>
    <w:multiLevelType w:val="hybridMultilevel"/>
    <w:tmpl w:val="661E274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1CE0C5B"/>
    <w:multiLevelType w:val="hybridMultilevel"/>
    <w:tmpl w:val="3D7AC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0A6F06"/>
    <w:multiLevelType w:val="hybridMultilevel"/>
    <w:tmpl w:val="02D8941E"/>
    <w:lvl w:ilvl="0" w:tplc="61EADF1C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EB2BAC"/>
    <w:multiLevelType w:val="hybridMultilevel"/>
    <w:tmpl w:val="7A98BC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2F52E5"/>
    <w:multiLevelType w:val="hybridMultilevel"/>
    <w:tmpl w:val="4A10C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665FBC"/>
    <w:multiLevelType w:val="hybridMultilevel"/>
    <w:tmpl w:val="BFEC57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DE97CCB"/>
    <w:multiLevelType w:val="hybridMultilevel"/>
    <w:tmpl w:val="4B5EE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FF4396"/>
    <w:multiLevelType w:val="hybridMultilevel"/>
    <w:tmpl w:val="72E2D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115FE4"/>
    <w:multiLevelType w:val="hybridMultilevel"/>
    <w:tmpl w:val="D5F00218"/>
    <w:lvl w:ilvl="0" w:tplc="2FEA7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2701E92"/>
    <w:multiLevelType w:val="hybridMultilevel"/>
    <w:tmpl w:val="30FEE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C97488"/>
    <w:multiLevelType w:val="hybridMultilevel"/>
    <w:tmpl w:val="850E0C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6A17C8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144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2" w15:restartNumberingAfterBreak="0">
    <w:nsid w:val="37876AAF"/>
    <w:multiLevelType w:val="hybridMultilevel"/>
    <w:tmpl w:val="17E63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5A1A40"/>
    <w:multiLevelType w:val="hybridMultilevel"/>
    <w:tmpl w:val="7EFA9C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F4AF1"/>
    <w:multiLevelType w:val="hybridMultilevel"/>
    <w:tmpl w:val="68560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D6B0146"/>
    <w:multiLevelType w:val="hybridMultilevel"/>
    <w:tmpl w:val="48929D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DD3F65"/>
    <w:multiLevelType w:val="hybridMultilevel"/>
    <w:tmpl w:val="AB60F52C"/>
    <w:lvl w:ilvl="0" w:tplc="61EADF1C">
      <w:start w:val="1"/>
      <w:numFmt w:val="bullet"/>
      <w:lvlText w:val="-"/>
      <w:lvlJc w:val="left"/>
      <w:pPr>
        <w:ind w:left="99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7" w15:restartNumberingAfterBreak="0">
    <w:nsid w:val="41D411CD"/>
    <w:multiLevelType w:val="hybridMultilevel"/>
    <w:tmpl w:val="4AE009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2E20C31"/>
    <w:multiLevelType w:val="hybridMultilevel"/>
    <w:tmpl w:val="131428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7A28BB"/>
    <w:multiLevelType w:val="hybridMultilevel"/>
    <w:tmpl w:val="732A84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4A1A0E61"/>
    <w:multiLevelType w:val="hybridMultilevel"/>
    <w:tmpl w:val="5EA07F6E"/>
    <w:lvl w:ilvl="0" w:tplc="1D048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D0D2C61"/>
    <w:multiLevelType w:val="hybridMultilevel"/>
    <w:tmpl w:val="73CCE0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9210651"/>
    <w:multiLevelType w:val="hybridMultilevel"/>
    <w:tmpl w:val="49BC4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563EE7"/>
    <w:multiLevelType w:val="hybridMultilevel"/>
    <w:tmpl w:val="056E9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C5631"/>
    <w:multiLevelType w:val="hybridMultilevel"/>
    <w:tmpl w:val="4FF841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2F0BF4"/>
    <w:multiLevelType w:val="hybridMultilevel"/>
    <w:tmpl w:val="69BCE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D6F79A6"/>
    <w:multiLevelType w:val="hybridMultilevel"/>
    <w:tmpl w:val="86C8102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1CD0B43"/>
    <w:multiLevelType w:val="hybridMultilevel"/>
    <w:tmpl w:val="B6709DD0"/>
    <w:lvl w:ilvl="0" w:tplc="C758FF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751B8C"/>
    <w:multiLevelType w:val="hybridMultilevel"/>
    <w:tmpl w:val="8F227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B2939BA"/>
    <w:multiLevelType w:val="hybridMultilevel"/>
    <w:tmpl w:val="847626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D044893"/>
    <w:multiLevelType w:val="hybridMultilevel"/>
    <w:tmpl w:val="1912490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2"/>
  </w:num>
  <w:num w:numId="4">
    <w:abstractNumId w:val="14"/>
  </w:num>
  <w:num w:numId="5">
    <w:abstractNumId w:val="23"/>
  </w:num>
  <w:num w:numId="6">
    <w:abstractNumId w:val="34"/>
  </w:num>
  <w:num w:numId="7">
    <w:abstractNumId w:val="6"/>
  </w:num>
  <w:num w:numId="8">
    <w:abstractNumId w:val="15"/>
  </w:num>
  <w:num w:numId="9">
    <w:abstractNumId w:val="20"/>
  </w:num>
  <w:num w:numId="10">
    <w:abstractNumId w:val="39"/>
  </w:num>
  <w:num w:numId="11">
    <w:abstractNumId w:val="1"/>
  </w:num>
  <w:num w:numId="12">
    <w:abstractNumId w:val="5"/>
  </w:num>
  <w:num w:numId="13">
    <w:abstractNumId w:val="7"/>
  </w:num>
  <w:num w:numId="14">
    <w:abstractNumId w:val="30"/>
  </w:num>
  <w:num w:numId="15">
    <w:abstractNumId w:val="25"/>
  </w:num>
  <w:num w:numId="16">
    <w:abstractNumId w:val="13"/>
  </w:num>
  <w:num w:numId="17">
    <w:abstractNumId w:val="4"/>
  </w:num>
  <w:num w:numId="18">
    <w:abstractNumId w:val="24"/>
  </w:num>
  <w:num w:numId="19">
    <w:abstractNumId w:val="19"/>
  </w:num>
  <w:num w:numId="20">
    <w:abstractNumId w:val="8"/>
  </w:num>
  <w:num w:numId="21">
    <w:abstractNumId w:val="9"/>
  </w:num>
  <w:num w:numId="22">
    <w:abstractNumId w:val="37"/>
  </w:num>
  <w:num w:numId="23">
    <w:abstractNumId w:val="32"/>
  </w:num>
  <w:num w:numId="24">
    <w:abstractNumId w:val="27"/>
  </w:num>
  <w:num w:numId="25">
    <w:abstractNumId w:val="38"/>
  </w:num>
  <w:num w:numId="26">
    <w:abstractNumId w:val="18"/>
  </w:num>
  <w:num w:numId="27">
    <w:abstractNumId w:val="0"/>
  </w:num>
  <w:num w:numId="28">
    <w:abstractNumId w:val="3"/>
  </w:num>
  <w:num w:numId="29">
    <w:abstractNumId w:val="35"/>
  </w:num>
  <w:num w:numId="30">
    <w:abstractNumId w:val="28"/>
  </w:num>
  <w:num w:numId="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6"/>
  </w:num>
  <w:num w:numId="34">
    <w:abstractNumId w:val="31"/>
  </w:num>
  <w:num w:numId="35">
    <w:abstractNumId w:val="29"/>
  </w:num>
  <w:num w:numId="36">
    <w:abstractNumId w:val="40"/>
  </w:num>
  <w:num w:numId="37">
    <w:abstractNumId w:val="36"/>
  </w:num>
  <w:num w:numId="38">
    <w:abstractNumId w:val="12"/>
  </w:num>
  <w:num w:numId="39">
    <w:abstractNumId w:val="10"/>
  </w:num>
  <w:num w:numId="40">
    <w:abstractNumId w:val="16"/>
  </w:num>
  <w:num w:numId="41">
    <w:abstractNumId w:val="17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1NDczNjc1szS1NLZU0lEKTi0uzszPAykwrAUAuo94eiwAAAA="/>
  </w:docVars>
  <w:rsids>
    <w:rsidRoot w:val="005B7B89"/>
    <w:rsid w:val="000064FE"/>
    <w:rsid w:val="00016465"/>
    <w:rsid w:val="00054641"/>
    <w:rsid w:val="000A0D20"/>
    <w:rsid w:val="001B1DB0"/>
    <w:rsid w:val="001D4AD0"/>
    <w:rsid w:val="001F4157"/>
    <w:rsid w:val="00243FD5"/>
    <w:rsid w:val="00252BEE"/>
    <w:rsid w:val="00302AB8"/>
    <w:rsid w:val="00314628"/>
    <w:rsid w:val="003349CF"/>
    <w:rsid w:val="00342CF8"/>
    <w:rsid w:val="0034751F"/>
    <w:rsid w:val="003511EB"/>
    <w:rsid w:val="00353786"/>
    <w:rsid w:val="00437FCA"/>
    <w:rsid w:val="004413C8"/>
    <w:rsid w:val="004E4074"/>
    <w:rsid w:val="004E584C"/>
    <w:rsid w:val="0052112C"/>
    <w:rsid w:val="00543E50"/>
    <w:rsid w:val="005538A6"/>
    <w:rsid w:val="005B7B89"/>
    <w:rsid w:val="005F0717"/>
    <w:rsid w:val="006059CB"/>
    <w:rsid w:val="00637CF8"/>
    <w:rsid w:val="00783E6E"/>
    <w:rsid w:val="00886941"/>
    <w:rsid w:val="00895CC3"/>
    <w:rsid w:val="008A5A3F"/>
    <w:rsid w:val="008C0081"/>
    <w:rsid w:val="008C2674"/>
    <w:rsid w:val="008D0F43"/>
    <w:rsid w:val="008F4E81"/>
    <w:rsid w:val="00937AE4"/>
    <w:rsid w:val="00940D82"/>
    <w:rsid w:val="00946632"/>
    <w:rsid w:val="00970C8C"/>
    <w:rsid w:val="00974572"/>
    <w:rsid w:val="009D38CB"/>
    <w:rsid w:val="009E509E"/>
    <w:rsid w:val="00A11B6C"/>
    <w:rsid w:val="00A502D8"/>
    <w:rsid w:val="00B07CC5"/>
    <w:rsid w:val="00C00A42"/>
    <w:rsid w:val="00C4274E"/>
    <w:rsid w:val="00C67FB1"/>
    <w:rsid w:val="00C951C1"/>
    <w:rsid w:val="00CB1758"/>
    <w:rsid w:val="00D55F98"/>
    <w:rsid w:val="00D70D7C"/>
    <w:rsid w:val="00E22767"/>
    <w:rsid w:val="00E7250C"/>
    <w:rsid w:val="00E77D97"/>
    <w:rsid w:val="00EC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3CD63"/>
  <w15:chartTrackingRefBased/>
  <w15:docId w15:val="{2736447C-1B12-4092-9F7B-F98410E5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B89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B89"/>
    <w:pPr>
      <w:keepNext/>
      <w:keepLines/>
      <w:numPr>
        <w:numId w:val="1"/>
      </w:numPr>
      <w:spacing w:before="480" w:after="0"/>
      <w:ind w:left="135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B8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B8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B8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B8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B8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B8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B8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B8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B8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7B8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7B8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B7B8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B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B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B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B8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B8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B7B89"/>
    <w:pPr>
      <w:ind w:left="720"/>
      <w:contextualSpacing/>
    </w:pPr>
  </w:style>
  <w:style w:type="table" w:styleId="TableGrid">
    <w:name w:val="Table Grid"/>
    <w:basedOn w:val="TableNormal"/>
    <w:uiPriority w:val="59"/>
    <w:rsid w:val="005B7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B7B89"/>
    <w:rPr>
      <w:rFonts w:eastAsiaTheme="minorEastAsia"/>
    </w:rPr>
  </w:style>
  <w:style w:type="paragraph" w:customStyle="1" w:styleId="Default">
    <w:name w:val="Default"/>
    <w:rsid w:val="005B7B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6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6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46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632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37F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2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9273D5C067E14DBB49F9324F9D28A2" ma:contentTypeVersion="10" ma:contentTypeDescription="Create a new document." ma:contentTypeScope="" ma:versionID="6ba46c4780771708c4902b8dbbca9c42">
  <xsd:schema xmlns:xsd="http://www.w3.org/2001/XMLSchema" xmlns:xs="http://www.w3.org/2001/XMLSchema" xmlns:p="http://schemas.microsoft.com/office/2006/metadata/properties" xmlns:ns3="7a777627-dfe4-4834-be10-9e23d9848d81" targetNamespace="http://schemas.microsoft.com/office/2006/metadata/properties" ma:root="true" ma:fieldsID="4bbe79ab76017af4ac67421304d6a392" ns3:_="">
    <xsd:import namespace="7a777627-dfe4-4834-be10-9e23d9848d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77627-dfe4-4834-be10-9e23d9848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6911A3-1767-4DDC-93DA-C8336DBF1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777627-dfe4-4834-be10-9e23d9848d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E49FFE-7466-42B4-B255-9A47C941C7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29D6DC-948A-41EA-8949-C83E39253122}">
  <ds:schemaRefs>
    <ds:schemaRef ds:uri="7a777627-dfe4-4834-be10-9e23d9848d81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81</Words>
  <Characters>1243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adi</dc:creator>
  <cp:keywords/>
  <dc:description/>
  <cp:lastModifiedBy>Abel Dadi</cp:lastModifiedBy>
  <cp:revision>3</cp:revision>
  <dcterms:created xsi:type="dcterms:W3CDTF">2020-12-17T01:12:00Z</dcterms:created>
  <dcterms:modified xsi:type="dcterms:W3CDTF">2020-12-17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9273D5C067E14DBB49F9324F9D28A2</vt:lpwstr>
  </property>
</Properties>
</file>